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97D9E" w14:textId="11BC5F69" w:rsidR="00627EFB" w:rsidRDefault="00627EFB" w:rsidP="00627EFB">
      <w:pPr>
        <w:spacing w:after="0"/>
        <w:ind w:left="720" w:hanging="720"/>
        <w:jc w:val="center"/>
        <w:rPr>
          <w:sz w:val="24"/>
          <w:szCs w:val="24"/>
        </w:rPr>
      </w:pPr>
      <w:r>
        <w:rPr>
          <w:sz w:val="24"/>
          <w:szCs w:val="24"/>
          <w:u w:val="single"/>
        </w:rPr>
        <w:t>Database Search strategies</w:t>
      </w:r>
    </w:p>
    <w:p w14:paraId="02A4FC37" w14:textId="0E6C7EE2" w:rsidR="00627EFB" w:rsidRDefault="00627EFB" w:rsidP="00627EFB">
      <w:pPr>
        <w:spacing w:after="0"/>
        <w:ind w:left="720" w:hanging="720"/>
        <w:jc w:val="center"/>
        <w:rPr>
          <w:sz w:val="24"/>
          <w:szCs w:val="24"/>
        </w:rPr>
      </w:pPr>
    </w:p>
    <w:p w14:paraId="734C60B8" w14:textId="390C1BEE" w:rsidR="00627EFB" w:rsidRPr="00627EFB" w:rsidRDefault="00627EFB" w:rsidP="00627EFB">
      <w:pPr>
        <w:spacing w:after="0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Medline (OVID) – 1946 to </w:t>
      </w:r>
      <w:r w:rsidR="00A309D9">
        <w:rPr>
          <w:sz w:val="24"/>
          <w:szCs w:val="24"/>
        </w:rPr>
        <w:t>July</w:t>
      </w:r>
      <w:r w:rsidR="00660E42">
        <w:rPr>
          <w:sz w:val="24"/>
          <w:szCs w:val="24"/>
        </w:rPr>
        <w:t xml:space="preserve"> 2022</w:t>
      </w:r>
    </w:p>
    <w:p w14:paraId="1DA10AE1" w14:textId="77777777" w:rsidR="00627EFB" w:rsidRDefault="00627EFB" w:rsidP="00627EFB">
      <w:pPr>
        <w:spacing w:after="0"/>
        <w:ind w:left="720" w:hanging="720"/>
      </w:pPr>
    </w:p>
    <w:p w14:paraId="648A0602" w14:textId="59BDD2CB" w:rsidR="00627EFB" w:rsidRDefault="00BE0B2B" w:rsidP="00627EFB">
      <w:pPr>
        <w:spacing w:after="0"/>
        <w:ind w:left="720" w:hanging="720"/>
      </w:pPr>
      <w:r>
        <w:t>S</w:t>
      </w:r>
      <w:r w:rsidR="00627EFB">
        <w:t>1.</w:t>
      </w:r>
      <w:r w:rsidR="00627EFB">
        <w:tab/>
        <w:t>(young adult or adult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727B999D" w14:textId="0AC1131A" w:rsidR="00BE0B2B" w:rsidRDefault="00BE0B2B" w:rsidP="00627EFB">
      <w:pPr>
        <w:spacing w:after="0"/>
      </w:pPr>
      <w:r>
        <w:t>S</w:t>
      </w:r>
      <w:r w:rsidR="00627EFB">
        <w:t>2.</w:t>
      </w:r>
      <w:r w:rsidR="00627EFB">
        <w:tab/>
        <w:t>athlet*.mp.</w:t>
      </w:r>
    </w:p>
    <w:p w14:paraId="33E40A24" w14:textId="2C0671B0" w:rsidR="00627EFB" w:rsidRDefault="00BE0B2B" w:rsidP="00627EFB">
      <w:pPr>
        <w:spacing w:after="0"/>
      </w:pPr>
      <w:r>
        <w:t>S</w:t>
      </w:r>
      <w:r w:rsidR="00627EFB">
        <w:t>3.</w:t>
      </w:r>
      <w:r w:rsidR="00627EFB">
        <w:tab/>
        <w:t>1 or 2</w:t>
      </w:r>
    </w:p>
    <w:p w14:paraId="4E65DA79" w14:textId="0E442AFB" w:rsidR="00627EFB" w:rsidRDefault="00BE0B2B" w:rsidP="00627EFB">
      <w:pPr>
        <w:spacing w:after="0"/>
      </w:pPr>
      <w:r>
        <w:t>S</w:t>
      </w:r>
      <w:r w:rsidR="00627EFB">
        <w:t>4.</w:t>
      </w:r>
      <w:r w:rsidR="00627EFB">
        <w:tab/>
        <w:t>nordic*.mp.</w:t>
      </w:r>
    </w:p>
    <w:p w14:paraId="347B342A" w14:textId="6831A1F1" w:rsidR="00627EFB" w:rsidRDefault="00BE0B2B" w:rsidP="00627EFB">
      <w:pPr>
        <w:spacing w:after="0"/>
        <w:ind w:left="720" w:hanging="720"/>
      </w:pPr>
      <w:r>
        <w:t>S</w:t>
      </w:r>
      <w:r w:rsidR="00627EFB">
        <w:t>5.</w:t>
      </w:r>
      <w:r w:rsidR="00627EFB">
        <w:tab/>
        <w:t>(Nordic adj3 exercise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758D11C9" w14:textId="531E94AF" w:rsidR="00627EFB" w:rsidRDefault="00BE0B2B" w:rsidP="00627EFB">
      <w:pPr>
        <w:spacing w:after="0"/>
        <w:ind w:left="720" w:hanging="720"/>
      </w:pPr>
      <w:r>
        <w:t>S</w:t>
      </w:r>
      <w:r w:rsidR="00627EFB">
        <w:t>6.</w:t>
      </w:r>
      <w:r w:rsidR="00627EFB">
        <w:tab/>
        <w:t>(Nordic adj3 device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3FF046C1" w14:textId="573ADA42" w:rsidR="00627EFB" w:rsidRDefault="00BE0B2B" w:rsidP="00627EFB">
      <w:pPr>
        <w:spacing w:after="0"/>
        <w:ind w:left="720" w:hanging="720"/>
      </w:pPr>
      <w:r>
        <w:t>S</w:t>
      </w:r>
      <w:r w:rsidR="00627EFB">
        <w:t>7.</w:t>
      </w:r>
      <w:r w:rsidR="00627EFB">
        <w:tab/>
        <w:t>(Strength adj2 device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7FD721F7" w14:textId="5EE03AD1" w:rsidR="00627EFB" w:rsidRDefault="00BE0B2B" w:rsidP="00627EFB">
      <w:pPr>
        <w:spacing w:after="0"/>
        <w:ind w:left="720" w:hanging="720"/>
      </w:pPr>
      <w:r>
        <w:t>S</w:t>
      </w:r>
      <w:r w:rsidR="00627EFB">
        <w:t>8.</w:t>
      </w:r>
      <w:r w:rsidR="00627EFB">
        <w:tab/>
        <w:t>(Eccentric adj3 device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7B3F0859" w14:textId="5B3D58BD" w:rsidR="00627EFB" w:rsidRDefault="00BE0B2B" w:rsidP="00627EFB">
      <w:pPr>
        <w:spacing w:after="0"/>
        <w:ind w:left="720" w:hanging="720"/>
      </w:pPr>
      <w:r>
        <w:t>S</w:t>
      </w:r>
      <w:r w:rsidR="00627EFB">
        <w:t>9.</w:t>
      </w:r>
      <w:r w:rsidR="00627EFB">
        <w:tab/>
        <w:t>(Eccentric adj3 strength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3C3035D8" w14:textId="5B822B51" w:rsidR="00627EFB" w:rsidRDefault="00BE0B2B" w:rsidP="00627EFB">
      <w:pPr>
        <w:spacing w:after="0"/>
      </w:pPr>
      <w:r>
        <w:t>S</w:t>
      </w:r>
      <w:r w:rsidR="00627EFB">
        <w:t>10.</w:t>
      </w:r>
      <w:r w:rsidR="00627EFB">
        <w:tab/>
        <w:t>"Measurement device".mp.</w:t>
      </w:r>
    </w:p>
    <w:p w14:paraId="208E6E85" w14:textId="2BC4A868" w:rsidR="00627EFB" w:rsidRDefault="00BE0B2B" w:rsidP="00627EFB">
      <w:pPr>
        <w:spacing w:after="0"/>
      </w:pPr>
      <w:r>
        <w:t>S</w:t>
      </w:r>
      <w:r w:rsidR="00627EFB">
        <w:t>11.</w:t>
      </w:r>
      <w:r w:rsidR="00627EFB">
        <w:tab/>
        <w:t>Nordbord.mp.</w:t>
      </w:r>
    </w:p>
    <w:p w14:paraId="1332AFFF" w14:textId="327D596D" w:rsidR="00627EFB" w:rsidRDefault="00BE0B2B" w:rsidP="00627EFB">
      <w:pPr>
        <w:spacing w:after="0"/>
      </w:pPr>
      <w:r>
        <w:t>S</w:t>
      </w:r>
      <w:r w:rsidR="00627EFB">
        <w:t>12.</w:t>
      </w:r>
      <w:r w:rsidR="00627EFB">
        <w:tab/>
        <w:t>"Handheld dynamometer".mp.</w:t>
      </w:r>
    </w:p>
    <w:p w14:paraId="1A968EA6" w14:textId="0DDC748E" w:rsidR="00627EFB" w:rsidRDefault="00BE0B2B" w:rsidP="00627EFB">
      <w:pPr>
        <w:spacing w:after="0"/>
      </w:pPr>
      <w:r>
        <w:t>S</w:t>
      </w:r>
      <w:r w:rsidR="00627EFB">
        <w:t>13.</w:t>
      </w:r>
      <w:r w:rsidR="00627EFB">
        <w:tab/>
        <w:t>"Digital dynamometer".mp.</w:t>
      </w:r>
    </w:p>
    <w:p w14:paraId="1CEB34F2" w14:textId="5D7029C6" w:rsidR="00627EFB" w:rsidRDefault="00BE0B2B" w:rsidP="00627EFB">
      <w:pPr>
        <w:spacing w:after="0"/>
      </w:pPr>
      <w:r>
        <w:t>S</w:t>
      </w:r>
      <w:r w:rsidR="00627EFB">
        <w:t>14.</w:t>
      </w:r>
      <w:r w:rsidR="00627EFB">
        <w:tab/>
        <w:t>Lafayette.mp.</w:t>
      </w:r>
    </w:p>
    <w:p w14:paraId="065AFC10" w14:textId="32FF87FE" w:rsidR="00627EFB" w:rsidRDefault="00BE0B2B" w:rsidP="00627EFB">
      <w:pPr>
        <w:spacing w:after="0"/>
      </w:pPr>
      <w:r>
        <w:t>S</w:t>
      </w:r>
      <w:r w:rsidR="00627EFB">
        <w:t>15.</w:t>
      </w:r>
      <w:r w:rsidR="00627EFB">
        <w:tab/>
        <w:t>Myometer.mp.</w:t>
      </w:r>
    </w:p>
    <w:p w14:paraId="6B84A49D" w14:textId="1010E6CE" w:rsidR="00627EFB" w:rsidRDefault="00BE0B2B" w:rsidP="00627EFB">
      <w:pPr>
        <w:spacing w:after="0"/>
        <w:ind w:left="720" w:hanging="720"/>
      </w:pPr>
      <w:r>
        <w:t>S</w:t>
      </w:r>
      <w:r w:rsidR="00627EFB">
        <w:t>16.</w:t>
      </w:r>
      <w:r w:rsidR="00627EFB">
        <w:tab/>
        <w:t>ActivForc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5AABFAB8" w14:textId="737323E8" w:rsidR="00627EFB" w:rsidRDefault="00BE0B2B" w:rsidP="00627EFB">
      <w:pPr>
        <w:spacing w:after="0"/>
        <w:ind w:left="720" w:hanging="720"/>
      </w:pPr>
      <w:r>
        <w:t>S</w:t>
      </w:r>
      <w:r w:rsidR="00627EFB">
        <w:t>17.</w:t>
      </w:r>
      <w:r w:rsidR="00627EFB">
        <w:tab/>
        <w:t>MicroFET2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12BE3D0A" w14:textId="23356887" w:rsidR="00627EFB" w:rsidRDefault="00BE0B2B" w:rsidP="00627EFB">
      <w:pPr>
        <w:spacing w:after="0"/>
      </w:pPr>
      <w:r>
        <w:t>S</w:t>
      </w:r>
      <w:r w:rsidR="00627EFB">
        <w:t>18.</w:t>
      </w:r>
      <w:r w:rsidR="00627EFB">
        <w:tab/>
        <w:t>Biodex.mp.</w:t>
      </w:r>
    </w:p>
    <w:p w14:paraId="27385418" w14:textId="52F7D696" w:rsidR="00627EFB" w:rsidRDefault="00BE0B2B" w:rsidP="00627EFB">
      <w:pPr>
        <w:spacing w:after="0"/>
      </w:pPr>
      <w:r>
        <w:t>S</w:t>
      </w:r>
      <w:r w:rsidR="00627EFB">
        <w:t>19.</w:t>
      </w:r>
      <w:r w:rsidR="00627EFB">
        <w:tab/>
        <w:t>Primus.mp.</w:t>
      </w:r>
    </w:p>
    <w:p w14:paraId="36FEDDAF" w14:textId="08F026A4" w:rsidR="00627EFB" w:rsidRDefault="00BE0B2B" w:rsidP="00627EFB">
      <w:pPr>
        <w:spacing w:after="0"/>
      </w:pPr>
      <w:r>
        <w:lastRenderedPageBreak/>
        <w:t>S</w:t>
      </w:r>
      <w:r w:rsidR="00627EFB">
        <w:t>20.</w:t>
      </w:r>
      <w:r w:rsidR="00627EFB">
        <w:tab/>
        <w:t>Cybex.mp.</w:t>
      </w:r>
    </w:p>
    <w:p w14:paraId="6A8B488E" w14:textId="00071582" w:rsidR="00627EFB" w:rsidRDefault="00BE0B2B" w:rsidP="00627EFB">
      <w:pPr>
        <w:spacing w:after="0"/>
      </w:pPr>
      <w:r>
        <w:t>S</w:t>
      </w:r>
      <w:r w:rsidR="00627EFB">
        <w:t>21.</w:t>
      </w:r>
      <w:r w:rsidR="00627EFB">
        <w:tab/>
        <w:t>KinCom.mp.</w:t>
      </w:r>
    </w:p>
    <w:p w14:paraId="7C6B6273" w14:textId="2AD0CAFC" w:rsidR="00627EFB" w:rsidRDefault="00BE0B2B" w:rsidP="00627EFB">
      <w:pPr>
        <w:spacing w:after="0"/>
      </w:pPr>
      <w:r>
        <w:t>S</w:t>
      </w:r>
      <w:r w:rsidR="00627EFB">
        <w:t>22.</w:t>
      </w:r>
      <w:r w:rsidR="00627EFB">
        <w:tab/>
        <w:t>Isokinetic device.mp.</w:t>
      </w:r>
    </w:p>
    <w:p w14:paraId="3EACC113" w14:textId="2707E637" w:rsidR="00627EFB" w:rsidRDefault="00BE0B2B" w:rsidP="00627EFB">
      <w:pPr>
        <w:spacing w:after="0"/>
        <w:ind w:left="720" w:hanging="720"/>
      </w:pPr>
      <w:r>
        <w:t>S</w:t>
      </w:r>
      <w:r w:rsidR="00627EFB">
        <w:t>23.</w:t>
      </w:r>
      <w:r w:rsidR="00627EFB">
        <w:tab/>
        <w:t>5 or 6 or 7 or 8 or 9 or 10 or 11 or 12 or 13 or 14 or 15 or 16 or 17 or 18 or 19 or 20 or 21 or 22</w:t>
      </w:r>
    </w:p>
    <w:p w14:paraId="0477D3F1" w14:textId="751783B9" w:rsidR="00627EFB" w:rsidRDefault="00BE0B2B" w:rsidP="00627EFB">
      <w:pPr>
        <w:spacing w:after="0"/>
      </w:pPr>
      <w:r>
        <w:t>S</w:t>
      </w:r>
      <w:r w:rsidR="00627EFB">
        <w:t>24.</w:t>
      </w:r>
      <w:r w:rsidR="00627EFB">
        <w:tab/>
        <w:t>Reliability.mp.</w:t>
      </w:r>
    </w:p>
    <w:p w14:paraId="040A7675" w14:textId="222555CE" w:rsidR="00627EFB" w:rsidRDefault="00BE0B2B" w:rsidP="00627EFB">
      <w:pPr>
        <w:spacing w:after="0"/>
      </w:pPr>
      <w:r>
        <w:t>S</w:t>
      </w:r>
      <w:r w:rsidR="00627EFB">
        <w:t>25.</w:t>
      </w:r>
      <w:r w:rsidR="00627EFB">
        <w:tab/>
        <w:t>Agreement.mp.</w:t>
      </w:r>
    </w:p>
    <w:p w14:paraId="206F18EF" w14:textId="0D599495" w:rsidR="00627EFB" w:rsidRDefault="00BE0B2B" w:rsidP="00627EFB">
      <w:pPr>
        <w:spacing w:after="0"/>
      </w:pPr>
      <w:r>
        <w:t>S</w:t>
      </w:r>
      <w:r w:rsidR="00627EFB">
        <w:t>26.</w:t>
      </w:r>
      <w:r w:rsidR="00627EFB">
        <w:tab/>
        <w:t>Test-retest.mp.</w:t>
      </w:r>
    </w:p>
    <w:p w14:paraId="611C45AA" w14:textId="40A5DC50" w:rsidR="00627EFB" w:rsidRDefault="00BE0B2B" w:rsidP="00627EFB">
      <w:pPr>
        <w:spacing w:after="0"/>
      </w:pPr>
      <w:r>
        <w:t>S</w:t>
      </w:r>
      <w:r w:rsidR="00627EFB">
        <w:t>27.</w:t>
      </w:r>
      <w:r w:rsidR="00627EFB">
        <w:tab/>
        <w:t>Repeated-measures.mp.</w:t>
      </w:r>
    </w:p>
    <w:p w14:paraId="14A9777B" w14:textId="14B62AD9" w:rsidR="00627EFB" w:rsidRDefault="00BE0B2B" w:rsidP="00627EFB">
      <w:pPr>
        <w:spacing w:after="0"/>
      </w:pPr>
      <w:r>
        <w:t>S</w:t>
      </w:r>
      <w:r w:rsidR="00627EFB">
        <w:t>28.</w:t>
      </w:r>
      <w:r w:rsidR="00627EFB">
        <w:tab/>
        <w:t>24 or 25 or 26 or 27</w:t>
      </w:r>
    </w:p>
    <w:p w14:paraId="445972AA" w14:textId="2B96809A" w:rsidR="00627EFB" w:rsidRDefault="00BE0B2B" w:rsidP="00627EFB">
      <w:pPr>
        <w:spacing w:after="0"/>
      </w:pPr>
      <w:r>
        <w:t>S</w:t>
      </w:r>
      <w:r w:rsidR="00627EFB">
        <w:t>29.</w:t>
      </w:r>
      <w:r w:rsidR="00627EFB">
        <w:tab/>
        <w:t>3 and 23 and 28</w:t>
      </w:r>
    </w:p>
    <w:p w14:paraId="7B0654A2" w14:textId="47D06F82" w:rsidR="00CD0C42" w:rsidRDefault="00BE0B2B" w:rsidP="00627EFB">
      <w:pPr>
        <w:spacing w:after="0"/>
      </w:pPr>
      <w:r>
        <w:t>S</w:t>
      </w:r>
      <w:r w:rsidR="00627EFB">
        <w:t>30.</w:t>
      </w:r>
      <w:r w:rsidR="00627EFB">
        <w:tab/>
        <w:t>limit 29 to (english language and humans)</w:t>
      </w:r>
    </w:p>
    <w:p w14:paraId="4E1496BC" w14:textId="06E783D7" w:rsidR="00627EFB" w:rsidRDefault="00627EFB" w:rsidP="00627EFB">
      <w:pPr>
        <w:spacing w:after="0"/>
      </w:pPr>
    </w:p>
    <w:p w14:paraId="47773AE7" w14:textId="77777777" w:rsidR="00627EFB" w:rsidRDefault="00627EFB" w:rsidP="00627EFB">
      <w:pPr>
        <w:jc w:val="center"/>
      </w:pPr>
      <w:r>
        <w:t>_______________________________</w:t>
      </w:r>
    </w:p>
    <w:p w14:paraId="2BCBEAC5" w14:textId="34AC0CE3" w:rsidR="00627EFB" w:rsidRDefault="00627EFB" w:rsidP="00627EFB">
      <w:pPr>
        <w:spacing w:after="0"/>
        <w:jc w:val="center"/>
      </w:pPr>
    </w:p>
    <w:p w14:paraId="69AE7965" w14:textId="10F0AFB2" w:rsidR="00BF16B3" w:rsidRPr="00660E42" w:rsidRDefault="00BF16B3" w:rsidP="00BE0B2B">
      <w:pPr>
        <w:spacing w:after="0"/>
        <w:rPr>
          <w:sz w:val="24"/>
          <w:szCs w:val="24"/>
        </w:rPr>
      </w:pPr>
      <w:r w:rsidRPr="00660E42">
        <w:rPr>
          <w:sz w:val="24"/>
          <w:szCs w:val="24"/>
        </w:rPr>
        <w:t>CINAHL</w:t>
      </w:r>
      <w:r w:rsidR="00660E42" w:rsidRPr="00660E42">
        <w:rPr>
          <w:sz w:val="24"/>
          <w:szCs w:val="24"/>
        </w:rPr>
        <w:t xml:space="preserve"> Plus</w:t>
      </w:r>
      <w:r w:rsidRPr="00660E42">
        <w:rPr>
          <w:sz w:val="24"/>
          <w:szCs w:val="24"/>
        </w:rPr>
        <w:t xml:space="preserve"> (EBSCO</w:t>
      </w:r>
      <w:r w:rsidR="00660E42" w:rsidRPr="00660E42">
        <w:rPr>
          <w:sz w:val="24"/>
          <w:szCs w:val="24"/>
        </w:rPr>
        <w:t>host</w:t>
      </w:r>
      <w:r w:rsidRPr="00660E42">
        <w:rPr>
          <w:sz w:val="24"/>
          <w:szCs w:val="24"/>
        </w:rPr>
        <w:t>)</w:t>
      </w:r>
      <w:r w:rsidR="00660E42" w:rsidRPr="00660E42">
        <w:rPr>
          <w:sz w:val="24"/>
          <w:szCs w:val="24"/>
        </w:rPr>
        <w:t xml:space="preserve"> 1937-</w:t>
      </w:r>
      <w:r w:rsidR="00A309D9">
        <w:rPr>
          <w:sz w:val="24"/>
          <w:szCs w:val="24"/>
        </w:rPr>
        <w:t>July</w:t>
      </w:r>
      <w:r w:rsidR="00660E42" w:rsidRPr="00660E42">
        <w:rPr>
          <w:sz w:val="24"/>
          <w:szCs w:val="24"/>
        </w:rPr>
        <w:t xml:space="preserve"> 2022</w:t>
      </w:r>
      <w:r w:rsidRPr="00660E42">
        <w:rPr>
          <w:sz w:val="24"/>
          <w:szCs w:val="24"/>
        </w:rPr>
        <w:t xml:space="preserve"> </w:t>
      </w:r>
    </w:p>
    <w:p w14:paraId="2ED17FE1" w14:textId="77777777" w:rsidR="00BF16B3" w:rsidRDefault="00BF16B3" w:rsidP="00BE0B2B">
      <w:pPr>
        <w:spacing w:after="0"/>
      </w:pPr>
    </w:p>
    <w:p w14:paraId="3140D659" w14:textId="65740430" w:rsidR="00BE0B2B" w:rsidRDefault="00BE0B2B" w:rsidP="00BE0B2B">
      <w:pPr>
        <w:spacing w:after="0"/>
      </w:pPr>
      <w:r>
        <w:t>S1.</w:t>
      </w:r>
      <w:r>
        <w:tab/>
        <w:t>(MH "Young Adult/EV") OR "young adult" OR (MH "Adult/EV")</w:t>
      </w:r>
      <w:r>
        <w:tab/>
      </w:r>
    </w:p>
    <w:p w14:paraId="31B575AF" w14:textId="77777777" w:rsidR="00DD688E" w:rsidRDefault="00BE0B2B" w:rsidP="00BE0B2B">
      <w:pPr>
        <w:spacing w:after="0"/>
      </w:pPr>
      <w:r>
        <w:t>S2.</w:t>
      </w:r>
      <w:r>
        <w:tab/>
        <w:t xml:space="preserve">(MH "Athletes, Professional/EV") OR (MH "Athletes, College/EV") OR (MH "Athletes, </w:t>
      </w:r>
    </w:p>
    <w:p w14:paraId="56971DB8" w14:textId="77777777" w:rsidR="00DD688E" w:rsidRDefault="00DD688E" w:rsidP="00BE0B2B">
      <w:pPr>
        <w:spacing w:after="0"/>
      </w:pPr>
      <w:r>
        <w:t xml:space="preserve">               </w:t>
      </w:r>
      <w:r w:rsidR="00BE0B2B">
        <w:t xml:space="preserve">Amateur/EV") OR (MH "Athletes, Female/EV") OR (MH "Athletes, Male/EV") OR (MH </w:t>
      </w:r>
    </w:p>
    <w:p w14:paraId="416B8E31" w14:textId="714734A9" w:rsidR="00BE0B2B" w:rsidRDefault="00DD688E" w:rsidP="00BE0B2B">
      <w:pPr>
        <w:spacing w:after="0"/>
      </w:pPr>
      <w:r>
        <w:t xml:space="preserve">               </w:t>
      </w:r>
      <w:r w:rsidR="00BE0B2B">
        <w:t>"Athletes, High School/EV") OR (MH "Athletes, Elite/EV") OR "athlet*"</w:t>
      </w:r>
      <w:r w:rsidR="00BE0B2B">
        <w:tab/>
      </w:r>
    </w:p>
    <w:p w14:paraId="45CDE30A" w14:textId="26FB0D30" w:rsidR="00BE0B2B" w:rsidRDefault="00BE0B2B" w:rsidP="00BE0B2B">
      <w:pPr>
        <w:spacing w:after="0"/>
      </w:pPr>
      <w:r>
        <w:t>S3.</w:t>
      </w:r>
      <w:r>
        <w:tab/>
        <w:t>S1 OR S2</w:t>
      </w:r>
      <w:r>
        <w:tab/>
      </w:r>
    </w:p>
    <w:p w14:paraId="12929453" w14:textId="0D4B1C6C" w:rsidR="00BE0B2B" w:rsidRDefault="00BE0B2B" w:rsidP="00BE0B2B">
      <w:pPr>
        <w:spacing w:after="0"/>
      </w:pPr>
      <w:r>
        <w:t>S4.</w:t>
      </w:r>
      <w:r>
        <w:tab/>
        <w:t>"nordic*"</w:t>
      </w:r>
      <w:r>
        <w:tab/>
      </w:r>
    </w:p>
    <w:p w14:paraId="23E9DA06" w14:textId="158E1AB4" w:rsidR="00BE0B2B" w:rsidRDefault="00BE0B2B" w:rsidP="00BE0B2B">
      <w:pPr>
        <w:spacing w:after="0"/>
      </w:pPr>
      <w:r>
        <w:t>S5</w:t>
      </w:r>
      <w:r>
        <w:tab/>
        <w:t>"nordic*exercise"</w:t>
      </w:r>
      <w:r>
        <w:tab/>
      </w:r>
    </w:p>
    <w:p w14:paraId="2FF6FD63" w14:textId="07A3191A" w:rsidR="00BE0B2B" w:rsidRDefault="00BE0B2B" w:rsidP="00BE0B2B">
      <w:pPr>
        <w:spacing w:after="0"/>
      </w:pPr>
      <w:r>
        <w:t>S6</w:t>
      </w:r>
      <w:r>
        <w:tab/>
        <w:t>"nordic*device"</w:t>
      </w:r>
      <w:r>
        <w:tab/>
      </w:r>
    </w:p>
    <w:p w14:paraId="4973D0EF" w14:textId="1A4B0C9B" w:rsidR="00BE0B2B" w:rsidRDefault="00BE0B2B" w:rsidP="00BE0B2B">
      <w:pPr>
        <w:spacing w:after="0"/>
      </w:pPr>
      <w:r>
        <w:t>S7</w:t>
      </w:r>
      <w:r>
        <w:tab/>
        <w:t>"strength*device"</w:t>
      </w:r>
      <w:r>
        <w:tab/>
      </w:r>
    </w:p>
    <w:p w14:paraId="5E900DC9" w14:textId="55836686" w:rsidR="00BE0B2B" w:rsidRDefault="00BE0B2B" w:rsidP="00DD688E">
      <w:pPr>
        <w:spacing w:after="0"/>
      </w:pPr>
      <w:r>
        <w:t>S8</w:t>
      </w:r>
      <w:r>
        <w:tab/>
        <w:t>"eccentric*device"</w:t>
      </w:r>
      <w:r>
        <w:tab/>
      </w:r>
    </w:p>
    <w:p w14:paraId="0432CA65" w14:textId="2D0105A9" w:rsidR="00BE0B2B" w:rsidRDefault="00BE0B2B" w:rsidP="00DD688E">
      <w:pPr>
        <w:spacing w:after="0"/>
      </w:pPr>
      <w:r>
        <w:t>S9</w:t>
      </w:r>
      <w:r>
        <w:tab/>
        <w:t>"eccentric*strength"</w:t>
      </w:r>
      <w:r>
        <w:tab/>
      </w:r>
    </w:p>
    <w:p w14:paraId="1E50424E" w14:textId="1B42FC37" w:rsidR="00BE0B2B" w:rsidRDefault="00BE0B2B" w:rsidP="00DD688E">
      <w:pPr>
        <w:spacing w:after="0"/>
      </w:pPr>
      <w:r>
        <w:t>S10</w:t>
      </w:r>
      <w:r>
        <w:tab/>
        <w:t>"measurement device"</w:t>
      </w:r>
      <w:r>
        <w:tab/>
      </w:r>
    </w:p>
    <w:p w14:paraId="322147C7" w14:textId="28DF0A8A" w:rsidR="00BE0B2B" w:rsidRDefault="00BE0B2B" w:rsidP="00BE0B2B">
      <w:pPr>
        <w:spacing w:after="0"/>
      </w:pPr>
      <w:r>
        <w:t>S11</w:t>
      </w:r>
      <w:r>
        <w:tab/>
        <w:t>"Nordbord"</w:t>
      </w:r>
      <w:r>
        <w:tab/>
      </w:r>
    </w:p>
    <w:p w14:paraId="2A1B96F3" w14:textId="0FA407BC" w:rsidR="00BE0B2B" w:rsidRDefault="00BE0B2B" w:rsidP="00DD688E">
      <w:pPr>
        <w:spacing w:after="0"/>
      </w:pPr>
      <w:r>
        <w:t>S12</w:t>
      </w:r>
      <w:r>
        <w:tab/>
        <w:t>"handheld dynamomet*"</w:t>
      </w:r>
      <w:r>
        <w:tab/>
      </w:r>
    </w:p>
    <w:p w14:paraId="480E4C52" w14:textId="22CA4E59" w:rsidR="00BE0B2B" w:rsidRDefault="00BE0B2B" w:rsidP="00DD688E">
      <w:pPr>
        <w:spacing w:after="0"/>
      </w:pPr>
      <w:r>
        <w:t>S13</w:t>
      </w:r>
      <w:r>
        <w:tab/>
        <w:t>"digital dynamomet*"</w:t>
      </w:r>
    </w:p>
    <w:p w14:paraId="2D2B2557" w14:textId="462C68CD" w:rsidR="00BE0B2B" w:rsidRDefault="00BE0B2B" w:rsidP="00DD688E">
      <w:pPr>
        <w:spacing w:after="0"/>
      </w:pPr>
      <w:r>
        <w:t>S14</w:t>
      </w:r>
      <w:r>
        <w:tab/>
        <w:t>"Lafayette"</w:t>
      </w:r>
      <w:r>
        <w:tab/>
      </w:r>
    </w:p>
    <w:p w14:paraId="7DCF9579" w14:textId="29DFC3FA" w:rsidR="00BE0B2B" w:rsidRDefault="00BE0B2B" w:rsidP="00BE0B2B">
      <w:pPr>
        <w:spacing w:after="0"/>
      </w:pPr>
      <w:r>
        <w:t>S15</w:t>
      </w:r>
      <w:r>
        <w:tab/>
        <w:t>"Myometer"</w:t>
      </w:r>
      <w:r>
        <w:tab/>
      </w:r>
    </w:p>
    <w:p w14:paraId="73937BAB" w14:textId="4C4C6559" w:rsidR="00BE0B2B" w:rsidRDefault="00BE0B2B" w:rsidP="00BE0B2B">
      <w:pPr>
        <w:spacing w:after="0"/>
      </w:pPr>
      <w:r>
        <w:t>S16</w:t>
      </w:r>
      <w:r>
        <w:tab/>
        <w:t>"ActivForce"</w:t>
      </w:r>
      <w:r>
        <w:tab/>
      </w:r>
    </w:p>
    <w:p w14:paraId="09678F6A" w14:textId="29A61D89" w:rsidR="00BE0B2B" w:rsidRDefault="00BE0B2B" w:rsidP="00BE0B2B">
      <w:pPr>
        <w:spacing w:after="0"/>
      </w:pPr>
      <w:r>
        <w:t>S17</w:t>
      </w:r>
      <w:r>
        <w:tab/>
        <w:t>"MicroFET2"</w:t>
      </w:r>
      <w:r>
        <w:tab/>
      </w:r>
    </w:p>
    <w:p w14:paraId="167B14A7" w14:textId="7F31F649" w:rsidR="00BE0B2B" w:rsidRDefault="00BE0B2B" w:rsidP="00BE0B2B">
      <w:pPr>
        <w:spacing w:after="0"/>
      </w:pPr>
      <w:r>
        <w:t>S18</w:t>
      </w:r>
      <w:r>
        <w:tab/>
        <w:t>"Biodex"</w:t>
      </w:r>
      <w:r>
        <w:tab/>
      </w:r>
    </w:p>
    <w:p w14:paraId="0559FB9E" w14:textId="6A0D2A16" w:rsidR="00BE0B2B" w:rsidRDefault="00BE0B2B" w:rsidP="00BE0B2B">
      <w:pPr>
        <w:spacing w:after="0"/>
      </w:pPr>
      <w:r>
        <w:t>S19</w:t>
      </w:r>
      <w:r>
        <w:tab/>
        <w:t>"Primus"</w:t>
      </w:r>
      <w:r>
        <w:tab/>
      </w:r>
    </w:p>
    <w:p w14:paraId="11F8F2AF" w14:textId="16148F06" w:rsidR="00BE0B2B" w:rsidRDefault="00BE0B2B" w:rsidP="00DD688E">
      <w:pPr>
        <w:spacing w:after="0"/>
      </w:pPr>
      <w:r>
        <w:t>S20</w:t>
      </w:r>
      <w:r>
        <w:tab/>
        <w:t>"Cybex"</w:t>
      </w:r>
      <w:r>
        <w:tab/>
      </w:r>
    </w:p>
    <w:p w14:paraId="4E83C5DC" w14:textId="5B313144" w:rsidR="00BE0B2B" w:rsidRDefault="00BE0B2B" w:rsidP="00BE0B2B">
      <w:pPr>
        <w:spacing w:after="0"/>
      </w:pPr>
      <w:r>
        <w:t>S21</w:t>
      </w:r>
      <w:r>
        <w:tab/>
        <w:t>"KinCom"</w:t>
      </w:r>
    </w:p>
    <w:p w14:paraId="6110D0C8" w14:textId="093BE3D6" w:rsidR="00BE0B2B" w:rsidRDefault="00BE0B2B" w:rsidP="00DD688E">
      <w:pPr>
        <w:spacing w:after="0"/>
      </w:pPr>
      <w:r>
        <w:t>S22</w:t>
      </w:r>
      <w:r>
        <w:tab/>
        <w:t>"Isokinetic device"</w:t>
      </w:r>
      <w:r>
        <w:tab/>
      </w:r>
    </w:p>
    <w:p w14:paraId="638C58B2" w14:textId="33014397" w:rsidR="00DD688E" w:rsidRDefault="00BE0B2B" w:rsidP="00DD688E">
      <w:pPr>
        <w:spacing w:after="0"/>
      </w:pPr>
      <w:r>
        <w:t>S23</w:t>
      </w:r>
      <w:r>
        <w:tab/>
      </w:r>
      <w:r w:rsidR="00DD688E">
        <w:t xml:space="preserve"> </w:t>
      </w:r>
      <w:r>
        <w:t xml:space="preserve">S4 OR S5 OR S6 OR S7 OR S8 OR S9 OR S10 OR S11 OR S12 OR S13 OR S14 OR S15 OR S16 OR </w:t>
      </w:r>
    </w:p>
    <w:p w14:paraId="55FF10B5" w14:textId="768A4EE3" w:rsidR="00BE0B2B" w:rsidRDefault="00DD688E" w:rsidP="00DD688E">
      <w:pPr>
        <w:spacing w:after="0"/>
      </w:pPr>
      <w:r>
        <w:t xml:space="preserve">               </w:t>
      </w:r>
      <w:r w:rsidR="00BE0B2B">
        <w:t>S17 OR S18 OR S19 OR S20 OR S21 OR S22)</w:t>
      </w:r>
      <w:r w:rsidR="00BE0B2B">
        <w:tab/>
      </w:r>
    </w:p>
    <w:p w14:paraId="67054E93" w14:textId="77777777" w:rsidR="00DD688E" w:rsidRDefault="00BE0B2B" w:rsidP="00DD688E">
      <w:pPr>
        <w:spacing w:after="0"/>
      </w:pPr>
      <w:r>
        <w:t>S24</w:t>
      </w:r>
      <w:r>
        <w:tab/>
        <w:t xml:space="preserve">(MH "Reliability") OR "reliability" OR (MH "Interrater Reliability") OR (MH "Intrarater </w:t>
      </w:r>
      <w:r w:rsidR="00DD688E">
        <w:t xml:space="preserve">   </w:t>
      </w:r>
    </w:p>
    <w:p w14:paraId="7800D684" w14:textId="30A58983" w:rsidR="00BE0B2B" w:rsidRDefault="00DD688E" w:rsidP="00DD688E">
      <w:pPr>
        <w:spacing w:after="0"/>
      </w:pPr>
      <w:r>
        <w:t xml:space="preserve">               </w:t>
      </w:r>
      <w:r w:rsidR="00BE0B2B">
        <w:t>Reliability") OR (MH "Equipment Reliability")</w:t>
      </w:r>
      <w:r w:rsidR="00BE0B2B">
        <w:tab/>
      </w:r>
    </w:p>
    <w:p w14:paraId="2CBB829D" w14:textId="31E78833" w:rsidR="00BE0B2B" w:rsidRDefault="00BE0B2B" w:rsidP="00BE0B2B">
      <w:pPr>
        <w:spacing w:after="0"/>
      </w:pPr>
      <w:r>
        <w:t>S25</w:t>
      </w:r>
      <w:r>
        <w:tab/>
        <w:t>"agreement"</w:t>
      </w:r>
    </w:p>
    <w:p w14:paraId="0F66259C" w14:textId="7F3E04E9" w:rsidR="00BE0B2B" w:rsidRDefault="00BE0B2B" w:rsidP="00BE0B2B">
      <w:pPr>
        <w:spacing w:after="0"/>
      </w:pPr>
      <w:r>
        <w:t>S26</w:t>
      </w:r>
      <w:r>
        <w:tab/>
        <w:t>(MH "Test-Retest Reliability") OR "test-retest"</w:t>
      </w:r>
      <w:r>
        <w:tab/>
      </w:r>
    </w:p>
    <w:p w14:paraId="5CBD8E10" w14:textId="094F5DCD" w:rsidR="00BE0B2B" w:rsidRDefault="00BE0B2B" w:rsidP="00BE0B2B">
      <w:pPr>
        <w:spacing w:after="0"/>
      </w:pPr>
      <w:r>
        <w:lastRenderedPageBreak/>
        <w:t>S27</w:t>
      </w:r>
      <w:r>
        <w:tab/>
        <w:t>(MH "Repeated Measures") OR "repeated-measures"</w:t>
      </w:r>
      <w:r>
        <w:tab/>
      </w:r>
    </w:p>
    <w:p w14:paraId="6EFFE516" w14:textId="53BC2E01" w:rsidR="00BE0B2B" w:rsidRDefault="00BE0B2B" w:rsidP="00BE0B2B">
      <w:pPr>
        <w:spacing w:after="0"/>
      </w:pPr>
    </w:p>
    <w:p w14:paraId="7EDF153D" w14:textId="753DCAE1" w:rsidR="00BE0B2B" w:rsidRDefault="00BE0B2B" w:rsidP="00DD688E">
      <w:pPr>
        <w:spacing w:after="0"/>
      </w:pPr>
      <w:r>
        <w:t>S28</w:t>
      </w:r>
      <w:r>
        <w:tab/>
        <w:t>(S24 OR S25 OR S26 OR S27)</w:t>
      </w:r>
      <w:r>
        <w:tab/>
      </w:r>
    </w:p>
    <w:p w14:paraId="3985BD65" w14:textId="01E2A253" w:rsidR="00BE0B2B" w:rsidRDefault="00BE0B2B" w:rsidP="00DD688E">
      <w:pPr>
        <w:spacing w:after="0"/>
      </w:pPr>
      <w:r>
        <w:t>S29</w:t>
      </w:r>
      <w:r>
        <w:tab/>
        <w:t>(S3 AND S23 AND S28)</w:t>
      </w:r>
    </w:p>
    <w:p w14:paraId="5ABFA933" w14:textId="77777777" w:rsidR="00BE0B2B" w:rsidRDefault="00BE0B2B" w:rsidP="00BE0B2B">
      <w:pPr>
        <w:spacing w:after="0"/>
      </w:pPr>
      <w:r>
        <w:t>S30</w:t>
      </w:r>
      <w:r>
        <w:tab/>
        <w:t>(S3 AND S23 AND S28)</w:t>
      </w:r>
      <w:r>
        <w:tab/>
        <w:t>Limiters - English Language; Human</w:t>
      </w:r>
    </w:p>
    <w:p w14:paraId="482453B4" w14:textId="78A95E46" w:rsidR="00627EFB" w:rsidRDefault="00627EFB" w:rsidP="00BE0B2B">
      <w:pPr>
        <w:spacing w:after="0"/>
      </w:pPr>
    </w:p>
    <w:p w14:paraId="54E9A571" w14:textId="77777777" w:rsidR="00BF16B3" w:rsidRDefault="00BF16B3" w:rsidP="00BF16B3">
      <w:pPr>
        <w:jc w:val="center"/>
      </w:pPr>
      <w:r>
        <w:t>______________________________________</w:t>
      </w:r>
    </w:p>
    <w:p w14:paraId="1C3FD55B" w14:textId="1FC49DE2" w:rsidR="00BF16B3" w:rsidRDefault="00BF16B3" w:rsidP="00BF16B3">
      <w:pPr>
        <w:jc w:val="center"/>
      </w:pPr>
    </w:p>
    <w:p w14:paraId="16824CAF" w14:textId="3318B433" w:rsidR="00BF16B3" w:rsidRDefault="00660E42" w:rsidP="00BF16B3">
      <w:r>
        <w:t xml:space="preserve">Embase (OVID online) 1974 – </w:t>
      </w:r>
      <w:r w:rsidR="00A309D9">
        <w:t>July</w:t>
      </w:r>
      <w:r>
        <w:t xml:space="preserve"> 2022</w:t>
      </w:r>
    </w:p>
    <w:p w14:paraId="196FCE7B" w14:textId="77777777" w:rsidR="00921C75" w:rsidRDefault="00921C75" w:rsidP="00921C75">
      <w:pPr>
        <w:spacing w:after="0"/>
      </w:pPr>
      <w:r>
        <w:t>S</w:t>
      </w:r>
      <w:r w:rsidR="00750805">
        <w:t>1.</w:t>
      </w:r>
      <w:r w:rsidR="00750805">
        <w:tab/>
        <w:t xml:space="preserve">(young adult or adult).mp. [mp=title, abstract, heading word, drug trade name, original title, </w:t>
      </w:r>
      <w:r>
        <w:t xml:space="preserve"> </w:t>
      </w:r>
    </w:p>
    <w:p w14:paraId="63286D51" w14:textId="77777777" w:rsidR="00791A4D" w:rsidRDefault="00921C75" w:rsidP="00921C75">
      <w:pPr>
        <w:spacing w:after="0"/>
      </w:pPr>
      <w:r>
        <w:t xml:space="preserve">               </w:t>
      </w:r>
      <w:r w:rsidR="00750805">
        <w:t xml:space="preserve">device manufacturer, drug manufacturer, device trade name, keyword heading word, </w:t>
      </w:r>
    </w:p>
    <w:p w14:paraId="45711A00" w14:textId="65C6776C" w:rsidR="00750805" w:rsidRDefault="00791A4D" w:rsidP="00921C75">
      <w:pPr>
        <w:spacing w:after="0"/>
      </w:pPr>
      <w:r>
        <w:t xml:space="preserve">               </w:t>
      </w:r>
      <w:r w:rsidR="00750805">
        <w:t>floating subheading word, candidate term word]</w:t>
      </w:r>
      <w:r w:rsidR="00750805">
        <w:tab/>
      </w:r>
    </w:p>
    <w:p w14:paraId="2F8EEAB5" w14:textId="6A98F315" w:rsidR="00750805" w:rsidRDefault="00921C75" w:rsidP="00921C75">
      <w:pPr>
        <w:spacing w:after="0"/>
      </w:pPr>
      <w:r>
        <w:t>S</w:t>
      </w:r>
      <w:r w:rsidR="00750805">
        <w:t>2.</w:t>
      </w:r>
      <w:r w:rsidR="00750805">
        <w:tab/>
        <w:t>athlet*.mp.</w:t>
      </w:r>
      <w:r w:rsidR="00750805">
        <w:tab/>
      </w:r>
    </w:p>
    <w:p w14:paraId="46A584C0" w14:textId="08B25F93" w:rsidR="00750805" w:rsidRDefault="00921C75" w:rsidP="00921C75">
      <w:pPr>
        <w:spacing w:after="0"/>
      </w:pPr>
      <w:r>
        <w:t>S</w:t>
      </w:r>
      <w:r w:rsidR="00750805">
        <w:t>3.</w:t>
      </w:r>
      <w:r w:rsidR="00750805">
        <w:tab/>
        <w:t>1 or 2</w:t>
      </w:r>
      <w:r w:rsidR="00750805">
        <w:tab/>
      </w:r>
    </w:p>
    <w:p w14:paraId="7976D808" w14:textId="3E092FF1" w:rsidR="00750805" w:rsidRDefault="00921C75" w:rsidP="00921C75">
      <w:pPr>
        <w:spacing w:after="0"/>
      </w:pPr>
      <w:r>
        <w:t>S</w:t>
      </w:r>
      <w:r w:rsidR="00750805">
        <w:t>4.</w:t>
      </w:r>
      <w:r w:rsidR="00750805">
        <w:tab/>
        <w:t>nordic*.mp.</w:t>
      </w:r>
      <w:r w:rsidR="00750805">
        <w:tab/>
      </w:r>
    </w:p>
    <w:p w14:paraId="7DAB8709" w14:textId="77777777" w:rsidR="00791A4D" w:rsidRDefault="00921C75" w:rsidP="00921C75">
      <w:pPr>
        <w:spacing w:after="0"/>
      </w:pPr>
      <w:r>
        <w:t>S</w:t>
      </w:r>
      <w:r w:rsidR="00750805">
        <w:t>5.</w:t>
      </w:r>
      <w:r w:rsidR="00750805">
        <w:tab/>
        <w:t xml:space="preserve">(Nordic adj3 exercise).mp. [mp=title, abstract, heading word, drug trade name, original title, </w:t>
      </w:r>
    </w:p>
    <w:p w14:paraId="176EC863" w14:textId="77777777" w:rsidR="00791A4D" w:rsidRDefault="00791A4D" w:rsidP="00921C75">
      <w:pPr>
        <w:spacing w:after="0"/>
      </w:pPr>
      <w:r>
        <w:t xml:space="preserve">               </w:t>
      </w:r>
      <w:r w:rsidR="00750805">
        <w:t xml:space="preserve">device manufacturer, drug manufacturer, device trade name, keyword heading word, </w:t>
      </w:r>
    </w:p>
    <w:p w14:paraId="37458DB8" w14:textId="0AD77BDB" w:rsidR="00750805" w:rsidRDefault="00791A4D" w:rsidP="00921C75">
      <w:pPr>
        <w:spacing w:after="0"/>
      </w:pPr>
      <w:r>
        <w:t xml:space="preserve">               </w:t>
      </w:r>
      <w:r w:rsidR="00750805">
        <w:t>floating subheading word, candidate term word]</w:t>
      </w:r>
      <w:r w:rsidR="00750805">
        <w:tab/>
      </w:r>
    </w:p>
    <w:p w14:paraId="1BFD7BCE" w14:textId="77777777" w:rsidR="00791A4D" w:rsidRDefault="00921C75" w:rsidP="00921C75">
      <w:pPr>
        <w:spacing w:after="0"/>
      </w:pPr>
      <w:r>
        <w:t>S</w:t>
      </w:r>
      <w:r w:rsidR="00750805">
        <w:t>6.</w:t>
      </w:r>
      <w:r w:rsidR="00750805">
        <w:tab/>
        <w:t xml:space="preserve">(Nordic adj3 device).mp. [mp=title, abstract, heading word, drug trade name, original title, </w:t>
      </w:r>
    </w:p>
    <w:p w14:paraId="33DCDECE" w14:textId="77777777" w:rsidR="00791A4D" w:rsidRDefault="00791A4D" w:rsidP="00921C75">
      <w:pPr>
        <w:spacing w:after="0"/>
      </w:pPr>
      <w:r>
        <w:t xml:space="preserve">               </w:t>
      </w:r>
      <w:r w:rsidR="00750805">
        <w:t xml:space="preserve">device manufacturer, drug manufacturer, device trade name, keyword heading word, </w:t>
      </w:r>
    </w:p>
    <w:p w14:paraId="748ADD3F" w14:textId="4028217F" w:rsidR="00750805" w:rsidRDefault="00791A4D" w:rsidP="00921C75">
      <w:pPr>
        <w:spacing w:after="0"/>
      </w:pPr>
      <w:r>
        <w:t xml:space="preserve">               </w:t>
      </w:r>
      <w:r w:rsidR="00750805">
        <w:t>floating subheading word, candidate term word]</w:t>
      </w:r>
      <w:r w:rsidR="00750805">
        <w:tab/>
      </w:r>
    </w:p>
    <w:p w14:paraId="4D236FFD" w14:textId="77777777" w:rsidR="00791A4D" w:rsidRDefault="00921C75" w:rsidP="00921C75">
      <w:pPr>
        <w:spacing w:after="0"/>
      </w:pPr>
      <w:r>
        <w:t>S</w:t>
      </w:r>
      <w:r w:rsidR="00750805">
        <w:t>7.</w:t>
      </w:r>
      <w:r w:rsidR="00750805">
        <w:tab/>
        <w:t xml:space="preserve">(Strength adj2 device).mp. [mp=title, abstract, heading word, drug trade name, original title, </w:t>
      </w:r>
    </w:p>
    <w:p w14:paraId="33D489FF" w14:textId="77777777" w:rsidR="00791A4D" w:rsidRDefault="00791A4D" w:rsidP="00921C75">
      <w:pPr>
        <w:spacing w:after="0"/>
      </w:pPr>
      <w:r>
        <w:t xml:space="preserve">               </w:t>
      </w:r>
      <w:r w:rsidR="00750805">
        <w:t xml:space="preserve">device manufacturer, drug manufacturer, device trade name, keyword heading word, </w:t>
      </w:r>
    </w:p>
    <w:p w14:paraId="69B9BE04" w14:textId="31AB8A0C" w:rsidR="00750805" w:rsidRDefault="00791A4D" w:rsidP="00921C75">
      <w:pPr>
        <w:spacing w:after="0"/>
      </w:pPr>
      <w:r>
        <w:t xml:space="preserve">               </w:t>
      </w:r>
      <w:r w:rsidR="00750805">
        <w:t>floating subheading word, candidate term word]</w:t>
      </w:r>
      <w:r w:rsidR="00750805">
        <w:tab/>
      </w:r>
    </w:p>
    <w:p w14:paraId="332F65A5" w14:textId="77777777" w:rsidR="00791A4D" w:rsidRDefault="00921C75" w:rsidP="00921C75">
      <w:pPr>
        <w:spacing w:after="0"/>
      </w:pPr>
      <w:r>
        <w:t>S</w:t>
      </w:r>
      <w:r w:rsidR="00750805">
        <w:t>8.</w:t>
      </w:r>
      <w:r w:rsidR="00750805">
        <w:tab/>
        <w:t xml:space="preserve">(Eccentric adj3 device).mp. [mp=title, abstract, heading word, drug trade name, original title, </w:t>
      </w:r>
    </w:p>
    <w:p w14:paraId="575D2FDC" w14:textId="77777777" w:rsidR="00791A4D" w:rsidRDefault="00791A4D" w:rsidP="00921C75">
      <w:pPr>
        <w:spacing w:after="0"/>
      </w:pPr>
      <w:r>
        <w:t xml:space="preserve">               </w:t>
      </w:r>
      <w:r w:rsidR="00750805">
        <w:t xml:space="preserve">device manufacturer, drug manufacturer, device trade name, keyword heading word, </w:t>
      </w:r>
    </w:p>
    <w:p w14:paraId="69A3FDD4" w14:textId="43076F13" w:rsidR="00750805" w:rsidRDefault="00791A4D" w:rsidP="00921C75">
      <w:pPr>
        <w:spacing w:after="0"/>
      </w:pPr>
      <w:r>
        <w:t xml:space="preserve">               </w:t>
      </w:r>
      <w:r w:rsidR="00750805">
        <w:t>floating subheading word, candidate term word]</w:t>
      </w:r>
      <w:r w:rsidR="00750805">
        <w:tab/>
      </w:r>
    </w:p>
    <w:p w14:paraId="35879F60" w14:textId="77777777" w:rsidR="00791A4D" w:rsidRDefault="00921C75" w:rsidP="00921C75">
      <w:pPr>
        <w:spacing w:after="0"/>
      </w:pPr>
      <w:r>
        <w:t>S</w:t>
      </w:r>
      <w:r w:rsidR="00750805">
        <w:t>9.</w:t>
      </w:r>
      <w:r w:rsidR="00750805">
        <w:tab/>
        <w:t xml:space="preserve">(Eccentric adj3 strength).mp. [mp=title, abstract, heading word, drug trade name, original </w:t>
      </w:r>
    </w:p>
    <w:p w14:paraId="5F8D2FD2" w14:textId="77777777" w:rsidR="00791A4D" w:rsidRDefault="00791A4D" w:rsidP="00921C75">
      <w:pPr>
        <w:spacing w:after="0"/>
      </w:pPr>
      <w:r>
        <w:t xml:space="preserve">               </w:t>
      </w:r>
      <w:r w:rsidR="00750805">
        <w:t xml:space="preserve">title, device manufacturer, drug manufacturer, device trade name, keyword heading word, </w:t>
      </w:r>
    </w:p>
    <w:p w14:paraId="067B3019" w14:textId="377F0A2E" w:rsidR="00750805" w:rsidRDefault="00791A4D" w:rsidP="00921C75">
      <w:pPr>
        <w:spacing w:after="0"/>
      </w:pPr>
      <w:r>
        <w:t xml:space="preserve">               </w:t>
      </w:r>
      <w:r w:rsidR="00750805">
        <w:t>floating subheading word, candidate term word]</w:t>
      </w:r>
      <w:r w:rsidR="00750805">
        <w:tab/>
      </w:r>
    </w:p>
    <w:p w14:paraId="22DF8B70" w14:textId="29ED4F94" w:rsidR="00750805" w:rsidRDefault="00921C75" w:rsidP="00921C75">
      <w:pPr>
        <w:spacing w:after="0"/>
      </w:pPr>
      <w:r>
        <w:t>S</w:t>
      </w:r>
      <w:r w:rsidR="00750805">
        <w:t>10.</w:t>
      </w:r>
      <w:r w:rsidR="00750805">
        <w:tab/>
        <w:t>"Measurement device".mp.</w:t>
      </w:r>
      <w:r w:rsidR="00750805">
        <w:tab/>
      </w:r>
    </w:p>
    <w:p w14:paraId="0C16544D" w14:textId="1012AED8" w:rsidR="00750805" w:rsidRDefault="00921C75" w:rsidP="00921C75">
      <w:pPr>
        <w:spacing w:after="0"/>
      </w:pPr>
      <w:r>
        <w:t>S</w:t>
      </w:r>
      <w:r w:rsidR="00750805">
        <w:t>11.</w:t>
      </w:r>
      <w:r w:rsidR="00750805">
        <w:tab/>
        <w:t>Nordbord.mp.</w:t>
      </w:r>
      <w:r w:rsidR="00750805">
        <w:tab/>
      </w:r>
    </w:p>
    <w:p w14:paraId="1C8B9AA4" w14:textId="37CA5249" w:rsidR="00750805" w:rsidRDefault="00921C75" w:rsidP="00921C75">
      <w:pPr>
        <w:spacing w:after="0"/>
      </w:pPr>
      <w:r>
        <w:t>S</w:t>
      </w:r>
      <w:r w:rsidR="00750805">
        <w:t>12.</w:t>
      </w:r>
      <w:r w:rsidR="00750805">
        <w:tab/>
        <w:t>"Handheld dynamometer".mp.</w:t>
      </w:r>
      <w:r w:rsidR="00750805">
        <w:tab/>
      </w:r>
    </w:p>
    <w:p w14:paraId="3CADE32C" w14:textId="67C38EBD" w:rsidR="00750805" w:rsidRDefault="00921C75" w:rsidP="00921C75">
      <w:pPr>
        <w:spacing w:after="0"/>
      </w:pPr>
      <w:r>
        <w:t>S</w:t>
      </w:r>
      <w:r w:rsidR="00750805">
        <w:t>13.</w:t>
      </w:r>
      <w:r w:rsidR="00750805">
        <w:tab/>
        <w:t>"Digital dynamometer".mp.</w:t>
      </w:r>
      <w:r w:rsidR="00750805">
        <w:tab/>
      </w:r>
    </w:p>
    <w:p w14:paraId="67327A20" w14:textId="5447C8CB" w:rsidR="00750805" w:rsidRDefault="00921C75" w:rsidP="00921C75">
      <w:pPr>
        <w:spacing w:after="0"/>
      </w:pPr>
      <w:r>
        <w:t>S</w:t>
      </w:r>
      <w:r w:rsidR="00750805">
        <w:t>14.</w:t>
      </w:r>
      <w:r w:rsidR="00750805">
        <w:tab/>
        <w:t>Lafayette.mp.</w:t>
      </w:r>
      <w:r w:rsidR="00750805">
        <w:tab/>
      </w:r>
    </w:p>
    <w:p w14:paraId="2812E2F9" w14:textId="1FB649D9" w:rsidR="00750805" w:rsidRDefault="00921C75" w:rsidP="00921C75">
      <w:pPr>
        <w:spacing w:after="0"/>
      </w:pPr>
      <w:r>
        <w:t>S</w:t>
      </w:r>
      <w:r w:rsidR="00750805">
        <w:t>15.</w:t>
      </w:r>
      <w:r w:rsidR="00750805">
        <w:tab/>
        <w:t>Myometer.mp.</w:t>
      </w:r>
      <w:r w:rsidR="00750805">
        <w:tab/>
      </w:r>
    </w:p>
    <w:p w14:paraId="262A1FB6" w14:textId="77777777" w:rsidR="00791A4D" w:rsidRDefault="00921C75" w:rsidP="00921C75">
      <w:pPr>
        <w:spacing w:after="0"/>
      </w:pPr>
      <w:r>
        <w:t>S</w:t>
      </w:r>
      <w:r w:rsidR="00750805">
        <w:t>16.</w:t>
      </w:r>
      <w:r w:rsidR="00750805">
        <w:tab/>
        <w:t xml:space="preserve">ActivForce.mp. [mp=title, abstract, heading word, drug trade name, original title, device </w:t>
      </w:r>
    </w:p>
    <w:p w14:paraId="675F2600" w14:textId="77777777" w:rsidR="00791A4D" w:rsidRDefault="00791A4D" w:rsidP="00921C75">
      <w:pPr>
        <w:spacing w:after="0"/>
      </w:pPr>
      <w:r>
        <w:t xml:space="preserve">              </w:t>
      </w:r>
      <w:r w:rsidR="00750805">
        <w:t xml:space="preserve">manufacturer, drug manufacturer, device trade name, keyword heading word, floating </w:t>
      </w:r>
    </w:p>
    <w:p w14:paraId="7F6C4E22" w14:textId="41CCD870" w:rsidR="00750805" w:rsidRDefault="00791A4D" w:rsidP="00921C75">
      <w:pPr>
        <w:spacing w:after="0"/>
      </w:pPr>
      <w:r>
        <w:t xml:space="preserve">               </w:t>
      </w:r>
      <w:r w:rsidR="00750805">
        <w:t>subheading word, candidate term word]</w:t>
      </w:r>
      <w:r w:rsidR="00750805">
        <w:tab/>
      </w:r>
    </w:p>
    <w:p w14:paraId="6669F3CB" w14:textId="77777777" w:rsidR="00791A4D" w:rsidRDefault="00921C75" w:rsidP="00921C75">
      <w:pPr>
        <w:spacing w:after="0"/>
      </w:pPr>
      <w:r>
        <w:t>S</w:t>
      </w:r>
      <w:r w:rsidR="00750805">
        <w:t>17.</w:t>
      </w:r>
      <w:r w:rsidR="00750805">
        <w:tab/>
        <w:t xml:space="preserve">MicroFET2.mp. [mp=title, abstract, heading word, drug trade name, original title, device </w:t>
      </w:r>
      <w:r>
        <w:t xml:space="preserve">                      </w:t>
      </w:r>
    </w:p>
    <w:p w14:paraId="784E0E68" w14:textId="77777777" w:rsidR="00791A4D" w:rsidRDefault="00791A4D" w:rsidP="00921C75">
      <w:pPr>
        <w:spacing w:after="0"/>
      </w:pPr>
      <w:r>
        <w:t xml:space="preserve">              </w:t>
      </w:r>
      <w:r w:rsidR="00750805">
        <w:t xml:space="preserve">manufacturer, drug manufacturer, device trade name, keyword heading word, floating </w:t>
      </w:r>
    </w:p>
    <w:p w14:paraId="1547905E" w14:textId="604B5EC0" w:rsidR="00750805" w:rsidRDefault="00791A4D" w:rsidP="00921C75">
      <w:pPr>
        <w:spacing w:after="0"/>
      </w:pPr>
      <w:r>
        <w:t xml:space="preserve">               </w:t>
      </w:r>
      <w:r w:rsidR="00750805">
        <w:t>subheading word, candidate term word]</w:t>
      </w:r>
      <w:r w:rsidR="00750805">
        <w:tab/>
      </w:r>
    </w:p>
    <w:p w14:paraId="522D4809" w14:textId="0AF24432" w:rsidR="00750805" w:rsidRDefault="00921C75" w:rsidP="00921C75">
      <w:pPr>
        <w:spacing w:after="0"/>
      </w:pPr>
      <w:r>
        <w:t>S</w:t>
      </w:r>
      <w:r w:rsidR="00750805">
        <w:t>18.</w:t>
      </w:r>
      <w:r w:rsidR="00750805">
        <w:tab/>
        <w:t>Biodex.mp.</w:t>
      </w:r>
      <w:r w:rsidR="00750805">
        <w:tab/>
      </w:r>
    </w:p>
    <w:p w14:paraId="0EF4FAE8" w14:textId="0B2EF9B9" w:rsidR="00750805" w:rsidRDefault="00921C75" w:rsidP="00921C75">
      <w:pPr>
        <w:spacing w:after="0"/>
      </w:pPr>
      <w:r>
        <w:t>S</w:t>
      </w:r>
      <w:r w:rsidR="00750805">
        <w:t>19.</w:t>
      </w:r>
      <w:r w:rsidR="00750805">
        <w:tab/>
        <w:t>Primus.mp.</w:t>
      </w:r>
      <w:r w:rsidR="00750805">
        <w:tab/>
      </w:r>
    </w:p>
    <w:p w14:paraId="58A57860" w14:textId="242EF398" w:rsidR="00750805" w:rsidRDefault="00921C75" w:rsidP="00921C75">
      <w:pPr>
        <w:spacing w:after="0"/>
      </w:pPr>
      <w:r>
        <w:t>S</w:t>
      </w:r>
      <w:r w:rsidR="00750805">
        <w:t>20.</w:t>
      </w:r>
      <w:r w:rsidR="00750805">
        <w:tab/>
        <w:t>Cybex.mp.</w:t>
      </w:r>
      <w:r w:rsidR="00750805">
        <w:tab/>
      </w:r>
    </w:p>
    <w:p w14:paraId="140A0775" w14:textId="3843C957" w:rsidR="00750805" w:rsidRDefault="00921C75" w:rsidP="00921C75">
      <w:pPr>
        <w:spacing w:after="0"/>
      </w:pPr>
      <w:r>
        <w:t>S</w:t>
      </w:r>
      <w:r w:rsidR="00750805">
        <w:t>21.</w:t>
      </w:r>
      <w:r w:rsidR="00750805">
        <w:tab/>
        <w:t>KinCom.mp.</w:t>
      </w:r>
      <w:r w:rsidR="00750805">
        <w:tab/>
      </w:r>
    </w:p>
    <w:p w14:paraId="1EBBFD5B" w14:textId="1B8FCE26" w:rsidR="00750805" w:rsidRDefault="00921C75" w:rsidP="00921C75">
      <w:pPr>
        <w:spacing w:after="0"/>
      </w:pPr>
      <w:r>
        <w:lastRenderedPageBreak/>
        <w:t>S</w:t>
      </w:r>
      <w:r w:rsidR="00750805">
        <w:t>22.</w:t>
      </w:r>
      <w:r w:rsidR="00750805">
        <w:tab/>
        <w:t>Isokinetic device.mp.</w:t>
      </w:r>
      <w:r w:rsidR="00750805">
        <w:tab/>
      </w:r>
    </w:p>
    <w:p w14:paraId="7D8EA56E" w14:textId="76E43C7A" w:rsidR="00921C75" w:rsidRDefault="00921C75" w:rsidP="00921C75">
      <w:pPr>
        <w:spacing w:after="0"/>
      </w:pPr>
      <w:r>
        <w:t>S</w:t>
      </w:r>
      <w:r w:rsidR="00750805">
        <w:t>23.</w:t>
      </w:r>
      <w:r w:rsidR="00750805">
        <w:tab/>
        <w:t xml:space="preserve">5 or 6 or 7 or 8 or 9 or 10 or 11 or 12 or 13 or 14 or 15 or 16 or 17 or 18 or 19 or 20 or 21 or </w:t>
      </w:r>
      <w:r>
        <w:t xml:space="preserve">       </w:t>
      </w:r>
    </w:p>
    <w:p w14:paraId="30E0BF6F" w14:textId="22500BFD" w:rsidR="00750805" w:rsidRDefault="00921C75" w:rsidP="00921C75">
      <w:pPr>
        <w:spacing w:after="0"/>
      </w:pPr>
      <w:r>
        <w:t xml:space="preserve">               </w:t>
      </w:r>
      <w:r w:rsidR="00750805">
        <w:t>22</w:t>
      </w:r>
      <w:r w:rsidR="00750805">
        <w:tab/>
      </w:r>
    </w:p>
    <w:p w14:paraId="6FFEF0BA" w14:textId="2CF108C3" w:rsidR="00750805" w:rsidRDefault="00921C75" w:rsidP="00921C75">
      <w:pPr>
        <w:spacing w:after="0"/>
      </w:pPr>
      <w:r>
        <w:t>S</w:t>
      </w:r>
      <w:r w:rsidR="00750805">
        <w:t>24.</w:t>
      </w:r>
      <w:r w:rsidR="00750805">
        <w:tab/>
        <w:t>Reliability.mp.</w:t>
      </w:r>
      <w:r w:rsidR="00750805">
        <w:tab/>
      </w:r>
    </w:p>
    <w:p w14:paraId="1FE409A7" w14:textId="35E9DECE" w:rsidR="00750805" w:rsidRDefault="00921C75" w:rsidP="00921C75">
      <w:pPr>
        <w:spacing w:after="0"/>
      </w:pPr>
      <w:r>
        <w:t>S</w:t>
      </w:r>
      <w:r w:rsidR="00750805">
        <w:t>25.</w:t>
      </w:r>
      <w:r w:rsidR="00750805">
        <w:tab/>
        <w:t>Agreement.mp.</w:t>
      </w:r>
      <w:r w:rsidR="00750805">
        <w:tab/>
      </w:r>
    </w:p>
    <w:p w14:paraId="356AD285" w14:textId="681566FD" w:rsidR="00750805" w:rsidRDefault="00921C75" w:rsidP="00921C75">
      <w:pPr>
        <w:spacing w:after="0"/>
      </w:pPr>
      <w:r>
        <w:t>S</w:t>
      </w:r>
      <w:r w:rsidR="00750805">
        <w:t>26.</w:t>
      </w:r>
      <w:r w:rsidR="00750805">
        <w:tab/>
        <w:t>Test-retest.mp.</w:t>
      </w:r>
      <w:r w:rsidR="00750805">
        <w:tab/>
      </w:r>
    </w:p>
    <w:p w14:paraId="4EF05C30" w14:textId="181CF62B" w:rsidR="00750805" w:rsidRDefault="00921C75" w:rsidP="00921C75">
      <w:pPr>
        <w:spacing w:after="0"/>
      </w:pPr>
      <w:r>
        <w:t>S</w:t>
      </w:r>
      <w:r w:rsidR="00750805">
        <w:t>27.</w:t>
      </w:r>
      <w:r w:rsidR="00750805">
        <w:tab/>
        <w:t>Repeated-measures.mp.</w:t>
      </w:r>
      <w:r w:rsidR="00750805">
        <w:tab/>
      </w:r>
    </w:p>
    <w:p w14:paraId="2323BF56" w14:textId="2A1C8592" w:rsidR="00750805" w:rsidRDefault="00921C75" w:rsidP="00921C75">
      <w:pPr>
        <w:spacing w:after="0"/>
      </w:pPr>
      <w:r>
        <w:t>S</w:t>
      </w:r>
      <w:r w:rsidR="00750805">
        <w:t>28.</w:t>
      </w:r>
      <w:r w:rsidR="00750805">
        <w:tab/>
        <w:t>24 or 25 or 26 or 27</w:t>
      </w:r>
      <w:r w:rsidR="00750805">
        <w:tab/>
      </w:r>
    </w:p>
    <w:p w14:paraId="54B655AB" w14:textId="233D037D" w:rsidR="00750805" w:rsidRDefault="00921C75" w:rsidP="00921C75">
      <w:pPr>
        <w:spacing w:after="0"/>
      </w:pPr>
      <w:r>
        <w:t>S</w:t>
      </w:r>
      <w:r w:rsidR="00750805">
        <w:t>29.</w:t>
      </w:r>
      <w:r w:rsidR="00750805">
        <w:tab/>
        <w:t>3 and 23 and 28</w:t>
      </w:r>
      <w:r w:rsidR="00750805">
        <w:tab/>
      </w:r>
    </w:p>
    <w:p w14:paraId="6207AA08" w14:textId="467ED506" w:rsidR="00660E42" w:rsidRDefault="00921C75" w:rsidP="00921C75">
      <w:pPr>
        <w:spacing w:after="0"/>
      </w:pPr>
      <w:r>
        <w:t>S</w:t>
      </w:r>
      <w:r w:rsidR="00750805">
        <w:t>30.</w:t>
      </w:r>
      <w:r w:rsidR="00750805">
        <w:tab/>
        <w:t>limit 29 to (english language and humans)</w:t>
      </w:r>
    </w:p>
    <w:p w14:paraId="0ABF28E4" w14:textId="629060E8" w:rsidR="00791A4D" w:rsidRDefault="00791A4D" w:rsidP="00921C75">
      <w:pPr>
        <w:spacing w:after="0"/>
      </w:pPr>
    </w:p>
    <w:p w14:paraId="57E29951" w14:textId="674566F5" w:rsidR="00791A4D" w:rsidRDefault="00791A4D" w:rsidP="00791A4D">
      <w:pPr>
        <w:spacing w:after="0"/>
        <w:jc w:val="center"/>
      </w:pPr>
      <w:r>
        <w:t>________________________________</w:t>
      </w:r>
    </w:p>
    <w:p w14:paraId="6C8BA210" w14:textId="43D53094" w:rsidR="00791A4D" w:rsidRDefault="00791A4D" w:rsidP="00791A4D">
      <w:pPr>
        <w:spacing w:after="0"/>
        <w:jc w:val="center"/>
      </w:pPr>
    </w:p>
    <w:p w14:paraId="64B585D7" w14:textId="3429D73F" w:rsidR="00791A4D" w:rsidRDefault="00755D2C" w:rsidP="00791A4D">
      <w:pPr>
        <w:spacing w:after="0"/>
      </w:pPr>
      <w:r>
        <w:t xml:space="preserve">PubMed Central </w:t>
      </w:r>
      <w:r w:rsidR="00D03777">
        <w:t>(</w:t>
      </w:r>
      <w:r w:rsidR="000953A7">
        <w:t>1969</w:t>
      </w:r>
      <w:r>
        <w:t xml:space="preserve"> – April 2022</w:t>
      </w:r>
      <w:r w:rsidR="00D03777">
        <w:t>)</w:t>
      </w:r>
      <w:r w:rsidR="006619C2">
        <w:t xml:space="preserve"> </w:t>
      </w:r>
      <w:r w:rsidR="006619C2" w:rsidRPr="006619C2">
        <w:t>("adult*" OR "young adult*" OR "athlete*") AND ("eccentric" OR "handheld dynamomet*" OR "dynamomet*" OR "nordic*" OR "isokinetic") AND ("reliability")</w:t>
      </w:r>
    </w:p>
    <w:p w14:paraId="4433631A" w14:textId="026DC6C6" w:rsidR="006619C2" w:rsidRDefault="006619C2" w:rsidP="00791A4D">
      <w:pPr>
        <w:spacing w:after="0"/>
      </w:pPr>
    </w:p>
    <w:p w14:paraId="486F43BD" w14:textId="77777777" w:rsidR="006619C2" w:rsidRDefault="006619C2" w:rsidP="00791A4D">
      <w:pPr>
        <w:spacing w:after="0"/>
      </w:pPr>
    </w:p>
    <w:p w14:paraId="50802084" w14:textId="5E6C4D8E" w:rsidR="00D03777" w:rsidRDefault="00D03777" w:rsidP="00791A4D">
      <w:pPr>
        <w:spacing w:after="0"/>
      </w:pPr>
    </w:p>
    <w:p w14:paraId="7BE8261C" w14:textId="54E0DF67" w:rsidR="00D03777" w:rsidRDefault="00426645" w:rsidP="00791A4D">
      <w:pPr>
        <w:spacing w:after="0"/>
      </w:pPr>
      <w:r>
        <w:t xml:space="preserve">SportDiscus (EBSCOhost 1949 – </w:t>
      </w:r>
      <w:r w:rsidR="00A309D9">
        <w:t>July</w:t>
      </w:r>
      <w:r>
        <w:t xml:space="preserve"> 2022)</w:t>
      </w:r>
    </w:p>
    <w:p w14:paraId="60638135" w14:textId="6460ACBD" w:rsidR="00426645" w:rsidRDefault="00426645" w:rsidP="00791A4D">
      <w:pPr>
        <w:spacing w:after="0"/>
      </w:pPr>
    </w:p>
    <w:p w14:paraId="29795211" w14:textId="4ED0B113" w:rsidR="00674398" w:rsidRDefault="00674398" w:rsidP="00674398">
      <w:pPr>
        <w:spacing w:after="0"/>
      </w:pPr>
      <w:r>
        <w:t>S1</w:t>
      </w:r>
      <w:r w:rsidR="00AA3791">
        <w:t>.</w:t>
      </w:r>
      <w:r>
        <w:tab/>
        <w:t>young adult</w:t>
      </w:r>
      <w:r>
        <w:tab/>
      </w:r>
    </w:p>
    <w:p w14:paraId="523760A7" w14:textId="3726128D" w:rsidR="00674398" w:rsidRDefault="00674398" w:rsidP="00674398">
      <w:pPr>
        <w:spacing w:after="0"/>
      </w:pPr>
      <w:r>
        <w:t>S2</w:t>
      </w:r>
      <w:r w:rsidR="00AA3791">
        <w:t>.</w:t>
      </w:r>
      <w:r>
        <w:tab/>
        <w:t>adult</w:t>
      </w:r>
      <w:r>
        <w:tab/>
      </w:r>
    </w:p>
    <w:p w14:paraId="771C0C97" w14:textId="4AA26D3C" w:rsidR="00674398" w:rsidRDefault="00674398" w:rsidP="00674398">
      <w:pPr>
        <w:spacing w:after="0"/>
      </w:pPr>
      <w:r>
        <w:t>S3</w:t>
      </w:r>
      <w:r w:rsidR="00AA3791">
        <w:t>.</w:t>
      </w:r>
      <w:r>
        <w:tab/>
        <w:t>athlet*</w:t>
      </w:r>
      <w:r>
        <w:tab/>
      </w:r>
    </w:p>
    <w:p w14:paraId="62498C6D" w14:textId="5445719C" w:rsidR="00674398" w:rsidRDefault="00674398" w:rsidP="00674398">
      <w:pPr>
        <w:spacing w:after="0"/>
      </w:pPr>
      <w:r>
        <w:t>S4</w:t>
      </w:r>
      <w:r w:rsidR="00AA3791">
        <w:t>.</w:t>
      </w:r>
      <w:r>
        <w:tab/>
        <w:t>S1 OR S2 OR S3</w:t>
      </w:r>
      <w:r>
        <w:tab/>
      </w:r>
    </w:p>
    <w:p w14:paraId="1C1470C1" w14:textId="07244D36" w:rsidR="00674398" w:rsidRDefault="00674398" w:rsidP="00674398">
      <w:pPr>
        <w:spacing w:after="0"/>
      </w:pPr>
      <w:r>
        <w:t>S5</w:t>
      </w:r>
      <w:r w:rsidR="00AA3791">
        <w:t>.</w:t>
      </w:r>
      <w:r>
        <w:tab/>
        <w:t>nordic*</w:t>
      </w:r>
      <w:r>
        <w:tab/>
      </w:r>
    </w:p>
    <w:p w14:paraId="1742D843" w14:textId="16B2B470" w:rsidR="00674398" w:rsidRDefault="00674398" w:rsidP="00674398">
      <w:pPr>
        <w:spacing w:after="0"/>
      </w:pPr>
      <w:r>
        <w:t>S6</w:t>
      </w:r>
      <w:r w:rsidR="00AA3791">
        <w:t>.</w:t>
      </w:r>
      <w:r>
        <w:tab/>
        <w:t>nordic N3 exercise</w:t>
      </w:r>
      <w:r>
        <w:tab/>
      </w:r>
    </w:p>
    <w:p w14:paraId="1555B4ED" w14:textId="7F5855B0" w:rsidR="00674398" w:rsidRDefault="00674398" w:rsidP="00674398">
      <w:pPr>
        <w:spacing w:after="0"/>
      </w:pPr>
      <w:r>
        <w:t>S7</w:t>
      </w:r>
      <w:r w:rsidR="00AA3791">
        <w:t>.</w:t>
      </w:r>
      <w:r>
        <w:tab/>
        <w:t>nordic N3 device</w:t>
      </w:r>
      <w:r>
        <w:tab/>
      </w:r>
    </w:p>
    <w:p w14:paraId="6FFD3298" w14:textId="7ADC3A2B" w:rsidR="00674398" w:rsidRDefault="00674398" w:rsidP="00674398">
      <w:pPr>
        <w:spacing w:after="0"/>
      </w:pPr>
      <w:r>
        <w:t>S8</w:t>
      </w:r>
      <w:r w:rsidR="00AA3791">
        <w:t>.</w:t>
      </w:r>
      <w:r>
        <w:tab/>
        <w:t>strength N2 device</w:t>
      </w:r>
      <w:r>
        <w:tab/>
      </w:r>
    </w:p>
    <w:p w14:paraId="27307EEB" w14:textId="6DB07FED" w:rsidR="00674398" w:rsidRDefault="00674398" w:rsidP="00674398">
      <w:pPr>
        <w:spacing w:after="0"/>
      </w:pPr>
      <w:r>
        <w:t>S9</w:t>
      </w:r>
      <w:r w:rsidR="00AA3791">
        <w:t>.</w:t>
      </w:r>
      <w:r>
        <w:tab/>
        <w:t>eccentric N2 device</w:t>
      </w:r>
      <w:r>
        <w:tab/>
      </w:r>
    </w:p>
    <w:p w14:paraId="4817764F" w14:textId="27288E20" w:rsidR="00674398" w:rsidRDefault="00674398" w:rsidP="00674398">
      <w:pPr>
        <w:spacing w:after="0"/>
      </w:pPr>
      <w:r>
        <w:t>S10</w:t>
      </w:r>
      <w:r w:rsidR="00AA3791">
        <w:t>.</w:t>
      </w:r>
      <w:r>
        <w:tab/>
        <w:t>eccentric N2 strength</w:t>
      </w:r>
      <w:r>
        <w:tab/>
      </w:r>
    </w:p>
    <w:p w14:paraId="62590F72" w14:textId="59E1322C" w:rsidR="00674398" w:rsidRDefault="00674398" w:rsidP="00674398">
      <w:pPr>
        <w:spacing w:after="0"/>
      </w:pPr>
      <w:r>
        <w:t>S11</w:t>
      </w:r>
      <w:r w:rsidR="00AA3791">
        <w:t>.</w:t>
      </w:r>
      <w:r>
        <w:tab/>
        <w:t>"measurement device"</w:t>
      </w:r>
      <w:r>
        <w:tab/>
      </w:r>
    </w:p>
    <w:p w14:paraId="5C6CEBB3" w14:textId="2F4EA5F1" w:rsidR="00674398" w:rsidRDefault="00674398" w:rsidP="00674398">
      <w:pPr>
        <w:spacing w:after="0"/>
      </w:pPr>
      <w:r>
        <w:t>S12</w:t>
      </w:r>
      <w:r w:rsidR="00AA3791">
        <w:t>.</w:t>
      </w:r>
      <w:r>
        <w:tab/>
        <w:t>Nordbord</w:t>
      </w:r>
      <w:r>
        <w:tab/>
      </w:r>
    </w:p>
    <w:p w14:paraId="05C2F0AC" w14:textId="0C2683C9" w:rsidR="00674398" w:rsidRDefault="00674398" w:rsidP="00674398">
      <w:pPr>
        <w:spacing w:after="0"/>
      </w:pPr>
      <w:r>
        <w:t>S13</w:t>
      </w:r>
      <w:r w:rsidR="00AA3791">
        <w:t>.</w:t>
      </w:r>
      <w:r>
        <w:tab/>
        <w:t>"hand-held dynamomet*</w:t>
      </w:r>
      <w:r>
        <w:tab/>
      </w:r>
    </w:p>
    <w:p w14:paraId="1C4214EE" w14:textId="7740CDDD" w:rsidR="00674398" w:rsidRDefault="00674398" w:rsidP="00674398">
      <w:pPr>
        <w:spacing w:after="0"/>
      </w:pPr>
      <w:r>
        <w:t>S14</w:t>
      </w:r>
      <w:r w:rsidR="00AA3791">
        <w:t>.</w:t>
      </w:r>
      <w:r>
        <w:tab/>
        <w:t>"digital dynamomet*</w:t>
      </w:r>
      <w:r>
        <w:tab/>
      </w:r>
    </w:p>
    <w:p w14:paraId="61EE63AA" w14:textId="3C9A6A18" w:rsidR="00674398" w:rsidRDefault="00674398" w:rsidP="00674398">
      <w:pPr>
        <w:spacing w:after="0"/>
      </w:pPr>
      <w:r>
        <w:t>S15</w:t>
      </w:r>
      <w:r w:rsidR="00AA3791">
        <w:t>.</w:t>
      </w:r>
      <w:r>
        <w:tab/>
        <w:t>Lafayette</w:t>
      </w:r>
      <w:r>
        <w:tab/>
      </w:r>
    </w:p>
    <w:p w14:paraId="0BD61EB6" w14:textId="0AE4FDC7" w:rsidR="00674398" w:rsidRDefault="00674398" w:rsidP="00674398">
      <w:pPr>
        <w:spacing w:after="0"/>
      </w:pPr>
      <w:r>
        <w:t>S16</w:t>
      </w:r>
      <w:r w:rsidR="00AA3791">
        <w:t>.</w:t>
      </w:r>
      <w:r>
        <w:tab/>
        <w:t>Myometer</w:t>
      </w:r>
      <w:r>
        <w:tab/>
      </w:r>
    </w:p>
    <w:p w14:paraId="7A58807F" w14:textId="0DE873B8" w:rsidR="00674398" w:rsidRDefault="00674398" w:rsidP="00674398">
      <w:pPr>
        <w:spacing w:after="0"/>
      </w:pPr>
      <w:r>
        <w:t>S17</w:t>
      </w:r>
      <w:r w:rsidR="00AA3791">
        <w:t>.</w:t>
      </w:r>
      <w:r>
        <w:tab/>
        <w:t>ActivForce</w:t>
      </w:r>
    </w:p>
    <w:p w14:paraId="513E8800" w14:textId="29AC04B4" w:rsidR="00674398" w:rsidRDefault="00674398" w:rsidP="00674398">
      <w:pPr>
        <w:spacing w:after="0"/>
      </w:pPr>
      <w:r>
        <w:t>S18</w:t>
      </w:r>
      <w:r w:rsidR="00AA3791">
        <w:t>.</w:t>
      </w:r>
      <w:r>
        <w:tab/>
        <w:t>MicroFET2</w:t>
      </w:r>
      <w:r>
        <w:tab/>
      </w:r>
    </w:p>
    <w:p w14:paraId="58EBF997" w14:textId="473D4355" w:rsidR="00674398" w:rsidRDefault="00674398" w:rsidP="00674398">
      <w:pPr>
        <w:spacing w:after="0"/>
      </w:pPr>
      <w:r>
        <w:t>S19</w:t>
      </w:r>
      <w:r w:rsidR="00AA3791">
        <w:t>.</w:t>
      </w:r>
      <w:r>
        <w:tab/>
        <w:t>Biodex</w:t>
      </w:r>
      <w:r>
        <w:tab/>
      </w:r>
    </w:p>
    <w:p w14:paraId="301B3845" w14:textId="144CFAD5" w:rsidR="00674398" w:rsidRDefault="00674398" w:rsidP="00674398">
      <w:pPr>
        <w:spacing w:after="0"/>
      </w:pPr>
      <w:r>
        <w:t>S20</w:t>
      </w:r>
      <w:r w:rsidR="00AA3791">
        <w:t>.</w:t>
      </w:r>
      <w:r>
        <w:tab/>
        <w:t>Primus</w:t>
      </w:r>
      <w:r>
        <w:tab/>
      </w:r>
    </w:p>
    <w:p w14:paraId="58DE5723" w14:textId="683F86E2" w:rsidR="00674398" w:rsidRDefault="00674398" w:rsidP="00674398">
      <w:pPr>
        <w:spacing w:after="0"/>
      </w:pPr>
      <w:r>
        <w:t>S21</w:t>
      </w:r>
      <w:r w:rsidR="00AA3791">
        <w:t>.</w:t>
      </w:r>
      <w:r>
        <w:tab/>
        <w:t>Cybex</w:t>
      </w:r>
      <w:r>
        <w:tab/>
      </w:r>
    </w:p>
    <w:p w14:paraId="406D9D3A" w14:textId="68266D35" w:rsidR="00674398" w:rsidRDefault="00674398" w:rsidP="00674398">
      <w:pPr>
        <w:spacing w:after="0"/>
      </w:pPr>
      <w:r>
        <w:t>S22</w:t>
      </w:r>
      <w:r w:rsidR="00AA3791">
        <w:t>.</w:t>
      </w:r>
      <w:r>
        <w:tab/>
        <w:t>KinCom</w:t>
      </w:r>
      <w:r>
        <w:tab/>
      </w:r>
    </w:p>
    <w:p w14:paraId="7AF78792" w14:textId="253873AE" w:rsidR="00674398" w:rsidRDefault="00674398" w:rsidP="00674398">
      <w:pPr>
        <w:spacing w:after="0"/>
      </w:pPr>
      <w:r>
        <w:t>S23</w:t>
      </w:r>
      <w:r w:rsidR="00AA3791">
        <w:t>.</w:t>
      </w:r>
      <w:r>
        <w:tab/>
        <w:t>"Isokinetic device"</w:t>
      </w:r>
      <w:r>
        <w:tab/>
      </w:r>
    </w:p>
    <w:p w14:paraId="3CD0BB31" w14:textId="01BAA37F" w:rsidR="00674398" w:rsidRDefault="00674398" w:rsidP="00674398">
      <w:pPr>
        <w:spacing w:after="0"/>
      </w:pPr>
      <w:r>
        <w:t>S24</w:t>
      </w:r>
      <w:r w:rsidR="00AA3791">
        <w:t>.</w:t>
      </w:r>
      <w:r>
        <w:tab/>
        <w:t xml:space="preserve">S5 OR S6 OR S7 OR S8 OR S9 OR S10 OR S11 OR S12 OR S13 OR S14 OR S15 OR S16 OR S17    </w:t>
      </w:r>
    </w:p>
    <w:p w14:paraId="546FED4A" w14:textId="32EDF402" w:rsidR="00674398" w:rsidRDefault="00674398" w:rsidP="00674398">
      <w:pPr>
        <w:spacing w:after="0"/>
      </w:pPr>
      <w:r>
        <w:t xml:space="preserve">       </w:t>
      </w:r>
      <w:r w:rsidR="00AA3791">
        <w:t xml:space="preserve"> </w:t>
      </w:r>
      <w:r>
        <w:t xml:space="preserve">      OR S18 OR S19 OR S20 OR S21 OR S22 OR S23</w:t>
      </w:r>
      <w:r>
        <w:tab/>
      </w:r>
    </w:p>
    <w:p w14:paraId="2011E9BA" w14:textId="6DB6B4E9" w:rsidR="00674398" w:rsidRDefault="00674398" w:rsidP="00B61755">
      <w:pPr>
        <w:spacing w:after="0"/>
      </w:pPr>
      <w:r>
        <w:t>S25</w:t>
      </w:r>
      <w:r w:rsidR="00AA3791">
        <w:t>.</w:t>
      </w:r>
      <w:r>
        <w:tab/>
        <w:t>reliability</w:t>
      </w:r>
      <w:r>
        <w:tab/>
      </w:r>
    </w:p>
    <w:p w14:paraId="2160075C" w14:textId="154733BA" w:rsidR="00674398" w:rsidRDefault="00674398" w:rsidP="00B61755">
      <w:pPr>
        <w:spacing w:after="0"/>
      </w:pPr>
      <w:r>
        <w:t>S26</w:t>
      </w:r>
      <w:r w:rsidR="00AA3791">
        <w:t>.</w:t>
      </w:r>
      <w:r>
        <w:tab/>
        <w:t>agreement</w:t>
      </w:r>
      <w:r>
        <w:tab/>
      </w:r>
    </w:p>
    <w:p w14:paraId="77E749A7" w14:textId="67981B65" w:rsidR="00674398" w:rsidRDefault="00674398" w:rsidP="00B61755">
      <w:pPr>
        <w:spacing w:after="0"/>
      </w:pPr>
      <w:r>
        <w:t>S27</w:t>
      </w:r>
      <w:r w:rsidR="00AA3791">
        <w:t>.</w:t>
      </w:r>
      <w:r>
        <w:tab/>
        <w:t>test-retest</w:t>
      </w:r>
    </w:p>
    <w:p w14:paraId="492BC28B" w14:textId="515FCDB4" w:rsidR="00674398" w:rsidRDefault="00674398" w:rsidP="00B61755">
      <w:pPr>
        <w:spacing w:after="0"/>
      </w:pPr>
      <w:r>
        <w:lastRenderedPageBreak/>
        <w:t>S28</w:t>
      </w:r>
      <w:r w:rsidR="00AA3791">
        <w:t>.</w:t>
      </w:r>
      <w:r>
        <w:tab/>
        <w:t>repeated measures</w:t>
      </w:r>
      <w:r>
        <w:tab/>
      </w:r>
    </w:p>
    <w:p w14:paraId="3279C8F8" w14:textId="63634E53" w:rsidR="00674398" w:rsidRDefault="00674398" w:rsidP="00B61755">
      <w:pPr>
        <w:spacing w:after="0"/>
      </w:pPr>
      <w:r>
        <w:t>S29</w:t>
      </w:r>
      <w:r w:rsidR="00AA3791">
        <w:t>.</w:t>
      </w:r>
      <w:r>
        <w:tab/>
        <w:t>S25 OR S26 OR S27 OR S28</w:t>
      </w:r>
      <w:r>
        <w:tab/>
      </w:r>
    </w:p>
    <w:p w14:paraId="657D182C" w14:textId="73C0C17B" w:rsidR="00674398" w:rsidRDefault="00674398" w:rsidP="00674398">
      <w:pPr>
        <w:spacing w:after="0"/>
      </w:pPr>
      <w:r>
        <w:t>S30</w:t>
      </w:r>
      <w:r w:rsidR="00AA3791">
        <w:t>.</w:t>
      </w:r>
      <w:r>
        <w:tab/>
        <w:t>S4 AND S24 AND S29</w:t>
      </w:r>
      <w:r>
        <w:tab/>
      </w:r>
    </w:p>
    <w:p w14:paraId="7CBB6400" w14:textId="619CE44A" w:rsidR="00674398" w:rsidRDefault="00674398" w:rsidP="00674398">
      <w:pPr>
        <w:spacing w:after="0"/>
      </w:pPr>
      <w:r>
        <w:t>S31</w:t>
      </w:r>
      <w:r w:rsidR="00AA3791">
        <w:t>.</w:t>
      </w:r>
      <w:r>
        <w:tab/>
        <w:t>S4 AND S24 AND S29</w:t>
      </w:r>
      <w:r>
        <w:tab/>
        <w:t>Limiters - Language: English</w:t>
      </w:r>
    </w:p>
    <w:p w14:paraId="5AEEC4DF" w14:textId="15037EA0" w:rsidR="00B474F6" w:rsidRDefault="00B474F6" w:rsidP="00674398">
      <w:pPr>
        <w:spacing w:after="0"/>
      </w:pPr>
    </w:p>
    <w:p w14:paraId="421D6AE9" w14:textId="377A6CC2" w:rsidR="00B474F6" w:rsidRDefault="00B474F6" w:rsidP="00674398">
      <w:pPr>
        <w:spacing w:after="0"/>
      </w:pPr>
      <w:r>
        <w:t>Google Scholar</w:t>
      </w:r>
    </w:p>
    <w:p w14:paraId="6EAB3281" w14:textId="38BD6B83" w:rsidR="00B474F6" w:rsidRDefault="00B474F6" w:rsidP="00674398">
      <w:pPr>
        <w:spacing w:after="0"/>
      </w:pPr>
    </w:p>
    <w:p w14:paraId="55D242C0" w14:textId="77777777" w:rsidR="00B474F6" w:rsidRDefault="00B474F6" w:rsidP="00674398">
      <w:pPr>
        <w:spacing w:after="0"/>
      </w:pPr>
    </w:p>
    <w:p w14:paraId="52CBD72F" w14:textId="6E2EE13B" w:rsidR="00BF16B3" w:rsidRDefault="00BF16B3" w:rsidP="00BF16B3">
      <w:pPr>
        <w:spacing w:after="0"/>
        <w:jc w:val="center"/>
      </w:pPr>
    </w:p>
    <w:p w14:paraId="17837611" w14:textId="1BDD3641" w:rsidR="006B1CBB" w:rsidRDefault="006B1CBB" w:rsidP="00BF16B3">
      <w:pPr>
        <w:spacing w:after="0"/>
        <w:jc w:val="center"/>
      </w:pPr>
      <w:r>
        <w:t>____________________________</w:t>
      </w:r>
    </w:p>
    <w:p w14:paraId="10772B0A" w14:textId="1E8BB612" w:rsidR="006B1CBB" w:rsidRDefault="006B1CBB" w:rsidP="00BF16B3">
      <w:pPr>
        <w:spacing w:after="0"/>
        <w:jc w:val="center"/>
      </w:pPr>
    </w:p>
    <w:p w14:paraId="70D496E5" w14:textId="4AC34E01" w:rsidR="00AA3791" w:rsidRDefault="00AA3791" w:rsidP="00AA3791">
      <w:pPr>
        <w:spacing w:after="0"/>
        <w:jc w:val="center"/>
      </w:pPr>
      <w:r w:rsidRPr="00AA3791">
        <w:rPr>
          <w:u w:val="single"/>
        </w:rPr>
        <w:t>Grey Literature search</w:t>
      </w:r>
      <w:r>
        <w:rPr>
          <w:u w:val="single"/>
        </w:rPr>
        <w:t xml:space="preserve"> strategies</w:t>
      </w:r>
    </w:p>
    <w:p w14:paraId="41945FF1" w14:textId="743189BF" w:rsidR="00AA3791" w:rsidRDefault="00AA3791" w:rsidP="00AA3791">
      <w:pPr>
        <w:spacing w:after="0"/>
        <w:jc w:val="center"/>
      </w:pPr>
    </w:p>
    <w:p w14:paraId="2B7E657D" w14:textId="3A9256DB" w:rsidR="00AA3791" w:rsidRDefault="00AA3791" w:rsidP="00AA3791">
      <w:pPr>
        <w:spacing w:after="0"/>
      </w:pPr>
      <w:r>
        <w:t>Networked Digital Library of Theses and Dissertations (NDLTD)</w:t>
      </w:r>
      <w:r w:rsidR="004E4F48">
        <w:t xml:space="preserve"> 1996 – </w:t>
      </w:r>
      <w:r w:rsidR="00A309D9">
        <w:t>July</w:t>
      </w:r>
      <w:r w:rsidR="004E4F48">
        <w:t xml:space="preserve"> 2022</w:t>
      </w:r>
    </w:p>
    <w:p w14:paraId="58D2FD5F" w14:textId="314F1C6D" w:rsidR="00082A3F" w:rsidRDefault="00082A3F" w:rsidP="00AA3791">
      <w:pPr>
        <w:spacing w:after="0"/>
      </w:pPr>
    </w:p>
    <w:p w14:paraId="43023F30" w14:textId="55A8D1C7" w:rsidR="00082A3F" w:rsidRDefault="00082A3F" w:rsidP="00AA3791">
      <w:pPr>
        <w:spacing w:after="0"/>
      </w:pPr>
      <w:r>
        <w:t>S1. Hamstring AND Eccentric – limited by English language only</w:t>
      </w:r>
    </w:p>
    <w:p w14:paraId="4884A44C" w14:textId="239FCBC2" w:rsidR="00082A3F" w:rsidRDefault="00082A3F" w:rsidP="00AA3791">
      <w:pPr>
        <w:spacing w:after="0"/>
      </w:pPr>
    </w:p>
    <w:p w14:paraId="0AA07542" w14:textId="77777777" w:rsidR="004E4F48" w:rsidRDefault="004E4F48" w:rsidP="004E4F48"/>
    <w:p w14:paraId="4081A582" w14:textId="709CDA24" w:rsidR="004E4F48" w:rsidRDefault="004E4F48" w:rsidP="004E4F48">
      <w:r>
        <w:t xml:space="preserve">Open Access Theses and Dissertations </w:t>
      </w:r>
      <w:r w:rsidR="0079774B">
        <w:t>(oatd.org)</w:t>
      </w:r>
    </w:p>
    <w:p w14:paraId="44588447" w14:textId="13818CF2" w:rsidR="00082A3F" w:rsidRPr="00AA3791" w:rsidRDefault="004E4F48" w:rsidP="004E4F48">
      <w:pPr>
        <w:spacing w:after="0"/>
      </w:pPr>
      <w:r>
        <w:t>S1. hamstring OR eccentric AND reliability, limited to English only</w:t>
      </w:r>
    </w:p>
    <w:p w14:paraId="64A1DB65" w14:textId="306A8C22" w:rsidR="00AA3791" w:rsidRDefault="00AA3791" w:rsidP="00AA3791">
      <w:pPr>
        <w:spacing w:after="0"/>
      </w:pPr>
    </w:p>
    <w:p w14:paraId="028EB10C" w14:textId="77777777" w:rsidR="00AA3791" w:rsidRPr="00AA3791" w:rsidRDefault="00AA3791" w:rsidP="00AA3791">
      <w:pPr>
        <w:spacing w:after="0"/>
      </w:pPr>
    </w:p>
    <w:p w14:paraId="0B34AA27" w14:textId="2434C69A" w:rsidR="006B1CBB" w:rsidRDefault="0079774B" w:rsidP="006B1CBB">
      <w:pPr>
        <w:spacing w:after="0"/>
      </w:pPr>
      <w:r>
        <w:t>Preprint server for Health Sciences (</w:t>
      </w:r>
      <w:hyperlink r:id="rId6" w:history="1">
        <w:r w:rsidR="00634B2B" w:rsidRPr="00EC127D">
          <w:rPr>
            <w:rStyle w:val="Hyperlink"/>
          </w:rPr>
          <w:t>medRxiv.org</w:t>
        </w:r>
      </w:hyperlink>
      <w:r>
        <w:t xml:space="preserve">) </w:t>
      </w:r>
      <w:r w:rsidR="00634B2B">
        <w:t xml:space="preserve">2019 – </w:t>
      </w:r>
      <w:r w:rsidR="00A309D9">
        <w:t>July</w:t>
      </w:r>
      <w:r w:rsidR="00634B2B">
        <w:t xml:space="preserve"> 2022</w:t>
      </w:r>
    </w:p>
    <w:p w14:paraId="3EAEF5CB" w14:textId="59184C21" w:rsidR="00634B2B" w:rsidRDefault="00634B2B" w:rsidP="006B1CBB">
      <w:pPr>
        <w:spacing w:after="0"/>
      </w:pPr>
    </w:p>
    <w:p w14:paraId="142D7099" w14:textId="7D7288AF" w:rsidR="00634B2B" w:rsidRDefault="00AA3791" w:rsidP="006B1CBB">
      <w:pPr>
        <w:spacing w:after="0"/>
      </w:pPr>
      <w:r>
        <w:t>S1. Hamstring – Full text, Abstract, Title</w:t>
      </w:r>
    </w:p>
    <w:p w14:paraId="4FA0B351" w14:textId="77777777" w:rsidR="00BF16B3" w:rsidRDefault="00BF16B3" w:rsidP="00BF16B3">
      <w:pPr>
        <w:spacing w:after="0"/>
        <w:jc w:val="center"/>
      </w:pPr>
    </w:p>
    <w:sectPr w:rsidR="00BF16B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FCEE1" w14:textId="77777777" w:rsidR="00925E4F" w:rsidRDefault="00925E4F" w:rsidP="00627EFB">
      <w:pPr>
        <w:spacing w:after="0" w:line="240" w:lineRule="auto"/>
      </w:pPr>
      <w:r>
        <w:separator/>
      </w:r>
    </w:p>
  </w:endnote>
  <w:endnote w:type="continuationSeparator" w:id="0">
    <w:p w14:paraId="71CEF33B" w14:textId="77777777" w:rsidR="00925E4F" w:rsidRDefault="00925E4F" w:rsidP="00627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2C814" w14:textId="77777777" w:rsidR="00925E4F" w:rsidRDefault="00925E4F" w:rsidP="00627EFB">
      <w:pPr>
        <w:spacing w:after="0" w:line="240" w:lineRule="auto"/>
      </w:pPr>
      <w:r>
        <w:separator/>
      </w:r>
    </w:p>
  </w:footnote>
  <w:footnote w:type="continuationSeparator" w:id="0">
    <w:p w14:paraId="278316BB" w14:textId="77777777" w:rsidR="00925E4F" w:rsidRDefault="00925E4F" w:rsidP="00627E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B03BDE" w14:textId="59C603C6" w:rsidR="00627EFB" w:rsidRPr="00627EFB" w:rsidRDefault="00627EFB">
    <w:pPr>
      <w:pStyle w:val="Header"/>
      <w:rPr>
        <w:sz w:val="16"/>
        <w:szCs w:val="16"/>
      </w:rPr>
    </w:pPr>
    <w:r w:rsidRPr="00627EFB">
      <w:rPr>
        <w:sz w:val="16"/>
        <w:szCs w:val="16"/>
      </w:rPr>
      <w:t>Supplementary file 1</w:t>
    </w:r>
  </w:p>
  <w:p w14:paraId="0472951E" w14:textId="77777777" w:rsidR="00627EFB" w:rsidRDefault="00627E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EFB"/>
    <w:rsid w:val="00082A3F"/>
    <w:rsid w:val="000953A7"/>
    <w:rsid w:val="00192B37"/>
    <w:rsid w:val="00426645"/>
    <w:rsid w:val="004E4F48"/>
    <w:rsid w:val="005E08E2"/>
    <w:rsid w:val="005E0D19"/>
    <w:rsid w:val="00627EFB"/>
    <w:rsid w:val="00634B2B"/>
    <w:rsid w:val="00660E42"/>
    <w:rsid w:val="006619C2"/>
    <w:rsid w:val="00674398"/>
    <w:rsid w:val="006B1CBB"/>
    <w:rsid w:val="00750805"/>
    <w:rsid w:val="00755D2C"/>
    <w:rsid w:val="00791A4D"/>
    <w:rsid w:val="0079774B"/>
    <w:rsid w:val="0082641B"/>
    <w:rsid w:val="00921C75"/>
    <w:rsid w:val="00925E4F"/>
    <w:rsid w:val="00A22C37"/>
    <w:rsid w:val="00A309D9"/>
    <w:rsid w:val="00A3344E"/>
    <w:rsid w:val="00AA3791"/>
    <w:rsid w:val="00B474F6"/>
    <w:rsid w:val="00B61755"/>
    <w:rsid w:val="00BE0B2B"/>
    <w:rsid w:val="00BF16B3"/>
    <w:rsid w:val="00D03777"/>
    <w:rsid w:val="00DD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C6889"/>
  <w15:chartTrackingRefBased/>
  <w15:docId w15:val="{F066E955-A3FB-4210-B1C7-04E593F93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7E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EFB"/>
  </w:style>
  <w:style w:type="paragraph" w:styleId="Footer">
    <w:name w:val="footer"/>
    <w:basedOn w:val="Normal"/>
    <w:link w:val="FooterChar"/>
    <w:uiPriority w:val="99"/>
    <w:unhideWhenUsed/>
    <w:rsid w:val="00627E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EFB"/>
  </w:style>
  <w:style w:type="character" w:styleId="Hyperlink">
    <w:name w:val="Hyperlink"/>
    <w:basedOn w:val="DefaultParagraphFont"/>
    <w:uiPriority w:val="99"/>
    <w:unhideWhenUsed/>
    <w:rsid w:val="00634B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4B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6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edRxiv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45</TotalTime>
  <Pages>5</Pages>
  <Words>1298</Words>
  <Characters>740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orpey</dc:creator>
  <cp:keywords/>
  <dc:description/>
  <cp:lastModifiedBy>Daniel Torpey</cp:lastModifiedBy>
  <cp:revision>9</cp:revision>
  <dcterms:created xsi:type="dcterms:W3CDTF">2022-03-14T11:49:00Z</dcterms:created>
  <dcterms:modified xsi:type="dcterms:W3CDTF">2022-07-16T11:01:00Z</dcterms:modified>
</cp:coreProperties>
</file>